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6BEA4" w14:textId="77777777" w:rsidR="0041615B" w:rsidRDefault="00AB0FE1">
      <w:pPr>
        <w:spacing w:line="253" w:lineRule="auto"/>
      </w:pPr>
      <w:r>
        <w:drawing>
          <wp:anchor distT="0" distB="0" distL="0" distR="0" simplePos="0" relativeHeight="251658240" behindDoc="0" locked="0" layoutInCell="0" allowOverlap="1" wp14:anchorId="653BEBF1" wp14:editId="46D7702A">
            <wp:simplePos x="0" y="0"/>
            <wp:positionH relativeFrom="page">
              <wp:posOffset>6053096</wp:posOffset>
            </wp:positionH>
            <wp:positionV relativeFrom="page">
              <wp:posOffset>192563</wp:posOffset>
            </wp:positionV>
            <wp:extent cx="1465921" cy="607339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65921" cy="607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BC8925" w14:textId="77777777" w:rsidR="0041615B" w:rsidRDefault="0041615B">
      <w:pPr>
        <w:spacing w:line="253" w:lineRule="auto"/>
      </w:pPr>
    </w:p>
    <w:p w14:paraId="5EE63C09" w14:textId="77777777" w:rsidR="0041615B" w:rsidRDefault="0041615B">
      <w:pPr>
        <w:spacing w:line="254" w:lineRule="auto"/>
      </w:pPr>
    </w:p>
    <w:p w14:paraId="419A1F2E" w14:textId="4B707D20" w:rsidR="0041615B" w:rsidRPr="00C071E3" w:rsidRDefault="00AB0FE1">
      <w:pPr>
        <w:spacing w:before="58" w:line="196" w:lineRule="auto"/>
        <w:ind w:left="7"/>
        <w:rPr>
          <w:rFonts w:ascii="Calibri" w:eastAsia="Calibri" w:hAnsi="Calibri" w:cs="Calibri"/>
          <w:sz w:val="20"/>
          <w:szCs w:val="20"/>
        </w:rPr>
      </w:pPr>
      <w:r w:rsidRPr="00C071E3">
        <w:rPr>
          <w:rFonts w:ascii="Calibri" w:eastAsia="Calibri" w:hAnsi="Calibri" w:cs="Calibri"/>
          <w:b/>
          <w:bCs/>
          <w:sz w:val="20"/>
          <w:szCs w:val="20"/>
        </w:rPr>
        <w:t>Corresponding</w:t>
      </w:r>
      <w:r w:rsidRPr="00C071E3">
        <w:rPr>
          <w:rFonts w:ascii="Calibri" w:eastAsia="Calibri" w:hAnsi="Calibri" w:cs="Calibri"/>
          <w:spacing w:val="11"/>
          <w:sz w:val="20"/>
          <w:szCs w:val="20"/>
        </w:rPr>
        <w:t xml:space="preserve"> </w:t>
      </w:r>
      <w:r w:rsidRPr="00C071E3">
        <w:rPr>
          <w:rFonts w:ascii="Calibri" w:eastAsia="Calibri" w:hAnsi="Calibri" w:cs="Calibri"/>
          <w:b/>
          <w:bCs/>
          <w:sz w:val="20"/>
          <w:szCs w:val="20"/>
        </w:rPr>
        <w:t>Author</w:t>
      </w:r>
      <w:r w:rsidRPr="00C071E3">
        <w:rPr>
          <w:rFonts w:ascii="Calibri" w:eastAsia="Calibri" w:hAnsi="Calibri" w:cs="Calibri"/>
          <w:spacing w:val="9"/>
          <w:sz w:val="20"/>
          <w:szCs w:val="20"/>
        </w:rPr>
        <w:t xml:space="preserve"> </w:t>
      </w:r>
      <w:r w:rsidRPr="00C071E3">
        <w:rPr>
          <w:rFonts w:ascii="Calibri" w:eastAsia="Calibri" w:hAnsi="Calibri" w:cs="Calibri"/>
          <w:b/>
          <w:bCs/>
          <w:sz w:val="20"/>
          <w:szCs w:val="20"/>
        </w:rPr>
        <w:t>Name</w:t>
      </w:r>
      <w:r w:rsidRPr="00C071E3">
        <w:rPr>
          <w:rFonts w:ascii="Calibri" w:eastAsia="Calibri" w:hAnsi="Calibri" w:cs="Calibri"/>
          <w:b/>
          <w:bCs/>
          <w:spacing w:val="9"/>
          <w:sz w:val="20"/>
          <w:szCs w:val="20"/>
        </w:rPr>
        <w:t>:</w:t>
      </w:r>
      <w:r w:rsidR="00C071E3" w:rsidRPr="00C071E3">
        <w:rPr>
          <w:sz w:val="22"/>
          <w:szCs w:val="22"/>
        </w:rPr>
        <w:t xml:space="preserve"> </w:t>
      </w:r>
      <w:r w:rsidR="00C071E3" w:rsidRPr="00C071E3">
        <w:rPr>
          <w:rFonts w:ascii="Calibri" w:eastAsia="Calibri" w:hAnsi="Calibri" w:cs="Calibri"/>
          <w:spacing w:val="9"/>
          <w:sz w:val="20"/>
          <w:szCs w:val="20"/>
          <w:u w:val="single"/>
        </w:rPr>
        <w:t>Liang Luo</w:t>
      </w:r>
      <w:r w:rsidR="00C071E3" w:rsidRPr="00C071E3">
        <w:rPr>
          <w:rFonts w:ascii="Calibri" w:eastAsia="Calibri" w:hAnsi="Calibri" w:cs="Calibri"/>
          <w:spacing w:val="9"/>
          <w:sz w:val="20"/>
          <w:szCs w:val="20"/>
          <w:u w:val="single"/>
        </w:rPr>
        <w:tab/>
      </w:r>
      <w:r w:rsidR="00C071E3" w:rsidRPr="00C071E3">
        <w:rPr>
          <w:rFonts w:ascii="Calibri" w:eastAsia="Calibri" w:hAnsi="Calibri" w:cs="Calibri"/>
          <w:spacing w:val="9"/>
          <w:sz w:val="20"/>
          <w:szCs w:val="20"/>
        </w:rPr>
        <w:tab/>
      </w:r>
    </w:p>
    <w:p w14:paraId="50AAEF7E" w14:textId="68EB226C" w:rsidR="0041615B" w:rsidRPr="00C071E3" w:rsidRDefault="00AB0FE1">
      <w:pPr>
        <w:spacing w:before="55" w:line="196" w:lineRule="auto"/>
        <w:ind w:left="13"/>
        <w:rPr>
          <w:rFonts w:ascii="Calibri" w:eastAsia="Calibri" w:hAnsi="Calibri" w:cs="Calibri"/>
          <w:sz w:val="20"/>
          <w:szCs w:val="20"/>
        </w:rPr>
      </w:pPr>
      <w:r w:rsidRPr="00C071E3">
        <w:rPr>
          <w:rFonts w:ascii="Calibri" w:eastAsia="Calibri" w:hAnsi="Calibri" w:cs="Calibri"/>
          <w:b/>
          <w:bCs/>
          <w:sz w:val="20"/>
          <w:szCs w:val="20"/>
        </w:rPr>
        <w:t>Manuscript</w:t>
      </w:r>
      <w:r w:rsidRPr="00C071E3"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 w:rsidRPr="00C071E3">
        <w:rPr>
          <w:rFonts w:ascii="Calibri" w:eastAsia="Calibri" w:hAnsi="Calibri" w:cs="Calibri"/>
          <w:b/>
          <w:bCs/>
          <w:sz w:val="20"/>
          <w:szCs w:val="20"/>
        </w:rPr>
        <w:t>Number</w:t>
      </w:r>
      <w:r w:rsidRPr="00C071E3">
        <w:rPr>
          <w:rFonts w:ascii="Calibri" w:eastAsia="Calibri" w:hAnsi="Calibri" w:cs="Calibri"/>
          <w:b/>
          <w:bCs/>
          <w:spacing w:val="11"/>
          <w:sz w:val="20"/>
          <w:szCs w:val="20"/>
        </w:rPr>
        <w:t>:</w:t>
      </w:r>
      <w:r w:rsidR="00C071E3" w:rsidRPr="00C071E3">
        <w:rPr>
          <w:sz w:val="22"/>
          <w:szCs w:val="22"/>
        </w:rPr>
        <w:t xml:space="preserve"> </w:t>
      </w:r>
      <w:r w:rsidR="00C071E3" w:rsidRPr="00C071E3">
        <w:rPr>
          <w:rFonts w:ascii="Calibri" w:eastAsia="Calibri" w:hAnsi="Calibri" w:cs="Calibri"/>
          <w:spacing w:val="7"/>
          <w:sz w:val="20"/>
          <w:szCs w:val="20"/>
          <w:u w:val="single"/>
        </w:rPr>
        <w:t>CDDIS-22-2567R</w:t>
      </w:r>
      <w:r w:rsidR="00E51688">
        <w:rPr>
          <w:rFonts w:ascii="Calibri" w:eastAsia="Calibri" w:hAnsi="Calibri" w:cs="Calibri"/>
          <w:spacing w:val="7"/>
          <w:sz w:val="20"/>
          <w:szCs w:val="20"/>
          <w:u w:val="single"/>
        </w:rPr>
        <w:t>R</w:t>
      </w:r>
      <w:r w:rsidR="001B7EC9">
        <w:rPr>
          <w:rFonts w:ascii="Calibri" w:eastAsia="Calibri" w:hAnsi="Calibri" w:cs="Calibri"/>
          <w:spacing w:val="7"/>
          <w:sz w:val="20"/>
          <w:szCs w:val="20"/>
          <w:u w:val="single"/>
        </w:rPr>
        <w:t>R</w:t>
      </w:r>
      <w:r w:rsidR="00C071E3" w:rsidRPr="00C071E3">
        <w:rPr>
          <w:rFonts w:ascii="Calibri" w:eastAsia="Calibri" w:hAnsi="Calibri" w:cs="Calibri"/>
          <w:spacing w:val="7"/>
          <w:sz w:val="20"/>
          <w:szCs w:val="20"/>
          <w:u w:val="single"/>
        </w:rPr>
        <w:tab/>
      </w:r>
    </w:p>
    <w:p w14:paraId="48B28F10" w14:textId="77777777" w:rsidR="0041615B" w:rsidRPr="00C071E3" w:rsidRDefault="00AB0FE1">
      <w:pPr>
        <w:spacing w:before="337" w:line="180" w:lineRule="auto"/>
        <w:ind w:left="46"/>
        <w:rPr>
          <w:rFonts w:ascii="Calibri" w:eastAsia="Calibri" w:hAnsi="Calibri" w:cs="Calibri"/>
          <w:sz w:val="44"/>
          <w:szCs w:val="44"/>
        </w:rPr>
      </w:pPr>
      <w:r w:rsidRPr="00C071E3">
        <w:rPr>
          <w:rFonts w:ascii="Calibri" w:eastAsia="Calibri" w:hAnsi="Calibri" w:cs="Calibri"/>
          <w:color w:val="FF0000"/>
          <w:spacing w:val="-10"/>
          <w:sz w:val="44"/>
          <w:szCs w:val="44"/>
          <w14:textOutline w14:w="7975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Reporting</w:t>
      </w:r>
      <w:r w:rsidRPr="00C071E3">
        <w:rPr>
          <w:rFonts w:ascii="Calibri" w:eastAsia="Calibri" w:hAnsi="Calibri" w:cs="Calibri"/>
          <w:color w:val="FF0000"/>
          <w:spacing w:val="-16"/>
          <w:sz w:val="44"/>
          <w:szCs w:val="44"/>
        </w:rPr>
        <w:t xml:space="preserve"> </w:t>
      </w:r>
      <w:r w:rsidRPr="00C071E3">
        <w:rPr>
          <w:rFonts w:ascii="Calibri" w:eastAsia="Calibri" w:hAnsi="Calibri" w:cs="Calibri"/>
          <w:color w:val="FF0000"/>
          <w:spacing w:val="-10"/>
          <w:sz w:val="44"/>
          <w:szCs w:val="44"/>
          <w14:textOutline w14:w="7975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Summary</w:t>
      </w:r>
    </w:p>
    <w:p w14:paraId="05272DEF" w14:textId="77777777" w:rsidR="0041615B" w:rsidRDefault="00AB0FE1">
      <w:pPr>
        <w:spacing w:before="266" w:line="266" w:lineRule="auto"/>
        <w:ind w:left="3" w:right="907" w:hanging="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pringer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atur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ishe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mprov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roducibility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of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ork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a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ublish</w:t>
      </w:r>
      <w:r>
        <w:rPr>
          <w:rFonts w:ascii="Calibri" w:eastAsia="Calibri" w:hAnsi="Calibri" w:cs="Calibri"/>
          <w:b/>
          <w:bCs/>
          <w:i/>
          <w:iCs/>
          <w:spacing w:val="24"/>
          <w:sz w:val="19"/>
          <w:szCs w:val="19"/>
        </w:rPr>
        <w:t>.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i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checklis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used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ensur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good</w:t>
      </w:r>
      <w:r>
        <w:rPr>
          <w:rFonts w:ascii="Calibri" w:eastAsia="Calibri" w:hAnsi="Calibri" w:cs="Calibri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orting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tandard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mprov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roducibility</w:t>
      </w:r>
      <w:r>
        <w:rPr>
          <w:rFonts w:ascii="Calibri" w:eastAsia="Calibri" w:hAnsi="Calibri" w:cs="Calibri"/>
          <w:b/>
          <w:bCs/>
          <w:i/>
          <w:iCs/>
          <w:spacing w:val="29"/>
          <w:sz w:val="19"/>
          <w:szCs w:val="19"/>
        </w:rPr>
        <w:t>.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leas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spon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complete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ll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question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leva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your</w:t>
      </w:r>
      <w:r>
        <w:rPr>
          <w:rFonts w:ascii="Calibri" w:eastAsia="Calibri" w:hAnsi="Calibri" w:cs="Calibri"/>
          <w:sz w:val="19"/>
          <w:szCs w:val="19"/>
        </w:rPr>
        <w:t xml:space="preserve">      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anuscript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Fo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o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formation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,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leas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a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journal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’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Guid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uthors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</w:p>
    <w:p w14:paraId="4B19EA7D" w14:textId="77777777" w:rsidR="0041615B" w:rsidRDefault="0041615B">
      <w:pPr>
        <w:spacing w:line="289" w:lineRule="auto"/>
      </w:pPr>
    </w:p>
    <w:p w14:paraId="3C458DE2" w14:textId="54391410" w:rsidR="0041615B" w:rsidRDefault="00DC6B59">
      <w:pPr>
        <w:spacing w:before="62" w:line="277" w:lineRule="exact"/>
        <w:ind w:left="59"/>
        <w:rPr>
          <w:rFonts w:ascii="Calibri" w:eastAsia="Calibri" w:hAnsi="Calibri" w:cs="Calibri"/>
          <w:sz w:val="19"/>
          <w:szCs w:val="19"/>
        </w:rPr>
      </w:pPr>
      <w:r w:rsidRPr="00DC6B59">
        <w:rPr>
          <w:rFonts w:ascii="MS Gothic" w:eastAsia="MS Gothic" w:hAnsi="MS Gothic" w:cs="MS Gothic"/>
          <w:spacing w:val="20"/>
          <w:position w:val="3"/>
          <w:sz w:val="19"/>
          <w:szCs w:val="19"/>
        </w:rPr>
        <w:t>☑</w:t>
      </w:r>
      <w:r>
        <w:rPr>
          <w:rFonts w:ascii="MS Gothic" w:eastAsia="MS Gothic" w:hAnsi="MS Gothic" w:cs="MS Gothic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Check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her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o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confirm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hat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h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following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information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is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availabl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in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h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Material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pacing w:val="17"/>
          <w:position w:val="3"/>
          <w:sz w:val="19"/>
          <w:szCs w:val="19"/>
        </w:rPr>
        <w:t>&amp;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Methods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section</w:t>
      </w:r>
      <w:r>
        <w:rPr>
          <w:rFonts w:ascii="Calibri" w:eastAsia="Calibri" w:hAnsi="Calibri" w:cs="Calibri"/>
          <w:b/>
          <w:bCs/>
          <w:spacing w:val="17"/>
          <w:position w:val="3"/>
          <w:sz w:val="19"/>
          <w:szCs w:val="19"/>
        </w:rPr>
        <w:t>:</w:t>
      </w:r>
    </w:p>
    <w:p w14:paraId="5360F416" w14:textId="77777777" w:rsidR="0041615B" w:rsidRDefault="00AB0FE1">
      <w:pPr>
        <w:spacing w:before="284" w:line="218" w:lineRule="auto"/>
        <w:ind w:left="76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 wp14:anchorId="51F6DF83" wp14:editId="06E97FC8">
            <wp:extent cx="45157" cy="114981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exac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ampl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iz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pacing w:val="15"/>
          <w:sz w:val="19"/>
          <w:szCs w:val="19"/>
        </w:rPr>
        <w:t>(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</w:t>
      </w:r>
      <w:r>
        <w:rPr>
          <w:rFonts w:ascii="Calibri" w:eastAsia="Calibri" w:hAnsi="Calibri" w:cs="Calibri"/>
          <w:b/>
          <w:bCs/>
          <w:i/>
          <w:iCs/>
          <w:spacing w:val="15"/>
          <w:sz w:val="19"/>
          <w:szCs w:val="19"/>
        </w:rPr>
        <w:t>)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ach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al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</w:t>
      </w:r>
      <w:r>
        <w:rPr>
          <w:rFonts w:ascii="Calibri" w:eastAsia="Calibri" w:hAnsi="Calibri" w:cs="Calibri"/>
          <w:spacing w:val="15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conditi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give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no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ge</w:t>
      </w:r>
    </w:p>
    <w:p w14:paraId="4980D9CA" w14:textId="77777777" w:rsidR="0041615B" w:rsidRDefault="00AB0FE1">
      <w:pPr>
        <w:spacing w:before="44" w:line="200" w:lineRule="auto"/>
        <w:ind w:left="76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 wp14:anchorId="46D7D14E" wp14:editId="60857945">
            <wp:extent cx="45157" cy="111582"/>
            <wp:effectExtent l="0" t="0" r="0" b="0"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A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descriptio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ampl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collectio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llowing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ade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understan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ethe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resent</w:t>
      </w:r>
    </w:p>
    <w:p w14:paraId="6F300680" w14:textId="77777777" w:rsidR="0041615B" w:rsidRDefault="00AB0FE1">
      <w:pPr>
        <w:spacing w:line="261" w:lineRule="exact"/>
        <w:ind w:left="111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3"/>
          <w:sz w:val="19"/>
          <w:szCs w:val="19"/>
        </w:rPr>
        <w:t>technical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or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biological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replicates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(</w:t>
      </w:r>
      <w:r>
        <w:rPr>
          <w:rFonts w:ascii="Calibri" w:eastAsia="Calibri" w:hAnsi="Calibri" w:cs="Calibri"/>
          <w:position w:val="3"/>
          <w:sz w:val="19"/>
          <w:szCs w:val="19"/>
        </w:rPr>
        <w:t>including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how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many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animals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, </w:t>
      </w:r>
      <w:r>
        <w:rPr>
          <w:rFonts w:ascii="Calibri" w:eastAsia="Calibri" w:hAnsi="Calibri" w:cs="Calibri"/>
          <w:position w:val="3"/>
          <w:sz w:val="19"/>
          <w:szCs w:val="19"/>
        </w:rPr>
        <w:t>litters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, </w:t>
      </w:r>
      <w:r>
        <w:rPr>
          <w:rFonts w:ascii="Calibri" w:eastAsia="Calibri" w:hAnsi="Calibri" w:cs="Calibri"/>
          <w:position w:val="3"/>
          <w:sz w:val="19"/>
          <w:szCs w:val="19"/>
        </w:rPr>
        <w:t>culture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, </w:t>
      </w:r>
      <w:r>
        <w:rPr>
          <w:rFonts w:ascii="Calibri" w:eastAsia="Calibri" w:hAnsi="Calibri" w:cs="Calibri"/>
          <w:position w:val="3"/>
          <w:sz w:val="19"/>
          <w:szCs w:val="19"/>
        </w:rPr>
        <w:t>etc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>.)</w:t>
      </w:r>
    </w:p>
    <w:p w14:paraId="207660D3" w14:textId="77777777" w:rsidR="0041615B" w:rsidRDefault="00AB0FE1">
      <w:pPr>
        <w:spacing w:before="45" w:line="241" w:lineRule="auto"/>
        <w:ind w:left="763" w:right="104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 wp14:anchorId="7B8A4765" wp14:editId="02E1ED26">
            <wp:extent cx="45157" cy="114981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A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tatement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how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any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imes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experiment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hown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was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replicated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in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laboratory</w:t>
      </w:r>
      <w:r>
        <w:rPr>
          <w:rFonts w:ascii="Calibri" w:eastAsia="Calibri" w:hAnsi="Calibri" w:cs="Calibri"/>
          <w:sz w:val="19"/>
          <w:szCs w:val="19"/>
        </w:rPr>
        <w:t xml:space="preserve">                               </w:t>
      </w: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 wp14:anchorId="30537D3C" wp14:editId="0DF823A5">
            <wp:extent cx="45157" cy="114981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Definition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tatistical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thod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nd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asure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: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mall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ize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n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&lt;5) </w:t>
      </w:r>
      <w:r>
        <w:rPr>
          <w:rFonts w:ascii="Calibri" w:eastAsia="Calibri" w:hAnsi="Calibri" w:cs="Calibri"/>
          <w:sz w:val="19"/>
          <w:szCs w:val="19"/>
        </w:rPr>
        <w:t>descriptiv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istic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t</w:t>
      </w:r>
    </w:p>
    <w:p w14:paraId="786D5019" w14:textId="77777777" w:rsidR="0041615B" w:rsidRDefault="00AB0FE1">
      <w:pPr>
        <w:spacing w:before="32" w:line="224" w:lineRule="auto"/>
        <w:ind w:left="112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appropriate</w:t>
      </w:r>
      <w:r>
        <w:rPr>
          <w:rFonts w:ascii="Calibri" w:eastAsia="Calibri" w:hAnsi="Calibri" w:cs="Calibri"/>
          <w:spacing w:val="30"/>
          <w:sz w:val="19"/>
          <w:szCs w:val="19"/>
        </w:rPr>
        <w:t>,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stea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lot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dividual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oints</w:t>
      </w:r>
    </w:p>
    <w:p w14:paraId="14A6B9EF" w14:textId="77777777" w:rsidR="0041615B" w:rsidRDefault="00AB0FE1">
      <w:pPr>
        <w:spacing w:before="16" w:line="243" w:lineRule="auto"/>
        <w:ind w:left="1847" w:right="1042" w:hanging="360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2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ery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m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uch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t</w:t>
      </w:r>
      <w:r>
        <w:rPr>
          <w:rFonts w:ascii="Calibri" w:eastAsia="Calibri" w:hAnsi="Calibri" w:cs="Calibri"/>
          <w:spacing w:val="15"/>
          <w:sz w:val="19"/>
          <w:szCs w:val="19"/>
        </w:rPr>
        <w:t>-</w:t>
      </w:r>
      <w:r>
        <w:rPr>
          <w:rFonts w:ascii="Calibri" w:eastAsia="Calibri" w:hAnsi="Calibri" w:cs="Calibri"/>
          <w:sz w:val="19"/>
          <w:szCs w:val="19"/>
        </w:rPr>
        <w:t>tes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impl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χ</w:t>
      </w:r>
      <w:r>
        <w:rPr>
          <w:rFonts w:ascii="Calibri" w:eastAsia="Calibri" w:hAnsi="Calibri" w:cs="Calibri"/>
          <w:spacing w:val="15"/>
          <w:position w:val="10"/>
          <w:sz w:val="12"/>
          <w:szCs w:val="12"/>
        </w:rPr>
        <w:t xml:space="preserve">2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Wilcox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nn</w:t>
      </w:r>
      <w:r>
        <w:rPr>
          <w:rFonts w:ascii="Calibri" w:eastAsia="Calibri" w:hAnsi="Calibri" w:cs="Calibri"/>
          <w:spacing w:val="15"/>
          <w:sz w:val="19"/>
          <w:szCs w:val="19"/>
        </w:rPr>
        <w:t>-</w:t>
      </w:r>
      <w:r>
        <w:rPr>
          <w:rFonts w:ascii="Calibri" w:eastAsia="Calibri" w:hAnsi="Calibri" w:cs="Calibri"/>
          <w:sz w:val="19"/>
          <w:szCs w:val="19"/>
        </w:rPr>
        <w:t>Whitney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ca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         unambiguously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dentifie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y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am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nly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but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or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plex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chniques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houl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scribe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 methods</w:t>
      </w:r>
      <w:r>
        <w:rPr>
          <w:rFonts w:ascii="Calibri" w:eastAsia="Calibri" w:hAnsi="Calibri" w:cs="Calibri"/>
          <w:spacing w:val="4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</w:p>
    <w:p w14:paraId="5B37BA33" w14:textId="77777777" w:rsidR="0041615B" w:rsidRDefault="00AB0FE1">
      <w:pPr>
        <w:spacing w:line="245" w:lineRule="exact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position w:val="1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16"/>
          <w:position w:val="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Are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ests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one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>-</w:t>
      </w:r>
      <w:r>
        <w:rPr>
          <w:rFonts w:ascii="Calibri" w:eastAsia="Calibri" w:hAnsi="Calibri" w:cs="Calibri"/>
          <w:position w:val="1"/>
          <w:sz w:val="19"/>
          <w:szCs w:val="19"/>
        </w:rPr>
        <w:t>sided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or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wo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>-</w:t>
      </w:r>
      <w:r>
        <w:rPr>
          <w:rFonts w:ascii="Calibri" w:eastAsia="Calibri" w:hAnsi="Calibri" w:cs="Calibri"/>
          <w:position w:val="1"/>
          <w:sz w:val="19"/>
          <w:szCs w:val="19"/>
        </w:rPr>
        <w:t>sided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>?</w:t>
      </w:r>
    </w:p>
    <w:p w14:paraId="03EF0F19" w14:textId="77777777" w:rsidR="0041615B" w:rsidRDefault="00AB0FE1">
      <w:pPr>
        <w:spacing w:before="1" w:line="223" w:lineRule="auto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26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r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djustments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ultipl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parisons</w:t>
      </w:r>
      <w:r>
        <w:rPr>
          <w:rFonts w:ascii="Calibri" w:eastAsia="Calibri" w:hAnsi="Calibri" w:cs="Calibri"/>
          <w:spacing w:val="23"/>
          <w:sz w:val="19"/>
          <w:szCs w:val="19"/>
        </w:rPr>
        <w:t>?</w:t>
      </w:r>
    </w:p>
    <w:p w14:paraId="0522DA06" w14:textId="77777777" w:rsidR="0041615B" w:rsidRDefault="00AB0FE1">
      <w:pPr>
        <w:spacing w:before="20" w:line="231" w:lineRule="auto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13"/>
          <w:sz w:val="19"/>
          <w:szCs w:val="19"/>
        </w:rPr>
        <w:t xml:space="preserve">  </w:t>
      </w:r>
      <w:r>
        <w:rPr>
          <w:rFonts w:ascii="Calibri" w:eastAsia="Calibri" w:hAnsi="Calibri" w:cs="Calibri"/>
          <w:b/>
          <w:bCs/>
          <w:sz w:val="19"/>
          <w:szCs w:val="19"/>
        </w:rPr>
        <w:t>Statistical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est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results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e</w:t>
      </w:r>
      <w:r>
        <w:rPr>
          <w:rFonts w:ascii="Calibri" w:eastAsia="Calibri" w:hAnsi="Calibri" w:cs="Calibri"/>
          <w:spacing w:val="13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>g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.,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values</w:t>
      </w:r>
    </w:p>
    <w:p w14:paraId="2512C48A" w14:textId="77777777" w:rsidR="0041615B" w:rsidRDefault="00AB0FE1">
      <w:pPr>
        <w:spacing w:before="16" w:line="231" w:lineRule="auto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17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finition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pacing w:val="16"/>
          <w:sz w:val="19"/>
          <w:szCs w:val="19"/>
        </w:rPr>
        <w:t>‘</w:t>
      </w:r>
      <w:r>
        <w:rPr>
          <w:rFonts w:ascii="Calibri" w:eastAsia="Calibri" w:hAnsi="Calibri" w:cs="Calibri"/>
          <w:b/>
          <w:bCs/>
          <w:sz w:val="19"/>
          <w:szCs w:val="19"/>
        </w:rPr>
        <w:t>cente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values</w:t>
      </w:r>
      <w:r>
        <w:rPr>
          <w:rFonts w:ascii="Calibri" w:eastAsia="Calibri" w:hAnsi="Calibri" w:cs="Calibri"/>
          <w:b/>
          <w:bCs/>
          <w:spacing w:val="16"/>
          <w:sz w:val="19"/>
          <w:szCs w:val="19"/>
        </w:rPr>
        <w:t>’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dian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an</w:t>
      </w:r>
      <w:r>
        <w:rPr>
          <w:rFonts w:ascii="Calibri" w:eastAsia="Calibri" w:hAnsi="Calibri" w:cs="Calibri"/>
          <w:spacing w:val="16"/>
          <w:sz w:val="19"/>
          <w:szCs w:val="19"/>
        </w:rPr>
        <w:t>;</w:t>
      </w:r>
    </w:p>
    <w:p w14:paraId="5C0AA9FD" w14:textId="77777777" w:rsidR="0041615B" w:rsidRDefault="00AB0FE1">
      <w:pPr>
        <w:spacing w:before="15" w:line="253" w:lineRule="exact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position w:val="1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20"/>
          <w:position w:val="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Definition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of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error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bars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as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s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d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or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s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e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m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or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c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i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</w:p>
    <w:p w14:paraId="2028302B" w14:textId="77777777" w:rsidR="0041615B" w:rsidRDefault="00AB0FE1">
      <w:pPr>
        <w:spacing w:before="167" w:line="267" w:lineRule="auto"/>
        <w:ind w:right="1051" w:firstLine="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leas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ensu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a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swer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following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question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orte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anuscrip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tself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encourag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you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clud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pecific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ubsec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ethod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ec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fo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tatistics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,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agent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imal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odels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Below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,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rovid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z w:val="19"/>
          <w:szCs w:val="19"/>
        </w:rPr>
        <w:t xml:space="preserve">     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age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umber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or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ection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aragraph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umber</w:t>
      </w:r>
      <w:r>
        <w:rPr>
          <w:rFonts w:ascii="Calibri" w:eastAsia="Calibri" w:hAnsi="Calibri" w:cs="Calibri"/>
          <w:b/>
          <w:bCs/>
          <w:i/>
          <w:iCs/>
          <w:spacing w:val="27"/>
          <w:sz w:val="19"/>
          <w:szCs w:val="19"/>
        </w:rPr>
        <w:t>.</w:t>
      </w:r>
    </w:p>
    <w:p w14:paraId="40CCB29E" w14:textId="77777777" w:rsidR="0041615B" w:rsidRDefault="0041615B">
      <w:pPr>
        <w:spacing w:line="153" w:lineRule="exact"/>
      </w:pPr>
    </w:p>
    <w:p w14:paraId="07ED3ECE" w14:textId="77777777" w:rsidR="0041615B" w:rsidRDefault="0041615B">
      <w:pPr>
        <w:sectPr w:rsidR="0041615B">
          <w:footerReference w:type="default" r:id="rId9"/>
          <w:pgSz w:w="12240" w:h="15840"/>
          <w:pgMar w:top="303" w:right="399" w:bottom="694" w:left="1076" w:header="0" w:footer="544" w:gutter="0"/>
          <w:cols w:space="720" w:equalWidth="0">
            <w:col w:w="10765" w:space="0"/>
          </w:cols>
        </w:sectPr>
      </w:pPr>
    </w:p>
    <w:p w14:paraId="338F0B6D" w14:textId="77777777" w:rsidR="0041615B" w:rsidRPr="00C071E3" w:rsidRDefault="00AB0FE1">
      <w:pPr>
        <w:spacing w:before="59" w:line="315" w:lineRule="exact"/>
        <w:ind w:left="8"/>
        <w:rPr>
          <w:rFonts w:ascii="Calibri" w:eastAsia="Calibri" w:hAnsi="Calibri" w:cs="Calibri"/>
          <w:sz w:val="24"/>
          <w:szCs w:val="24"/>
        </w:rPr>
      </w:pPr>
      <w:r w:rsidRPr="00C071E3"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lastRenderedPageBreak/>
        <w:t>St</w:t>
      </w:r>
      <w:r w:rsidRPr="00C071E3">
        <w:rPr>
          <w:rFonts w:ascii="Calibri" w:eastAsia="Calibri" w:hAnsi="Calibri" w:cs="Calibri"/>
          <w:color w:val="FF0000"/>
          <w:spacing w:val="-5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</w:t>
      </w:r>
      <w:r w:rsidRPr="00C071E3">
        <w:rPr>
          <w:rFonts w:ascii="Calibri" w:eastAsia="Calibri" w:hAnsi="Calibri" w:cs="Calibri"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tistics</w:t>
      </w:r>
      <w:r w:rsidRPr="00C071E3"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</w:rPr>
        <w:t xml:space="preserve"> </w:t>
      </w:r>
      <w:r w:rsidRPr="00C071E3">
        <w:rPr>
          <w:rFonts w:ascii="Calibri" w:eastAsia="Calibri" w:hAnsi="Calibri" w:cs="Calibri"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nd</w:t>
      </w:r>
      <w:r w:rsidRPr="00C071E3"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</w:rPr>
        <w:t xml:space="preserve"> </w:t>
      </w:r>
      <w:r w:rsidRPr="00C071E3">
        <w:rPr>
          <w:rFonts w:ascii="Calibri" w:eastAsia="Calibri" w:hAnsi="Calibri" w:cs="Calibri"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general</w:t>
      </w:r>
      <w:r w:rsidRPr="00C071E3"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</w:rPr>
        <w:t xml:space="preserve"> </w:t>
      </w:r>
      <w:r w:rsidRPr="00C071E3">
        <w:rPr>
          <w:rFonts w:ascii="Calibri" w:eastAsia="Calibri" w:hAnsi="Calibri" w:cs="Calibri"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methods</w:t>
      </w:r>
    </w:p>
    <w:p w14:paraId="11B61CFB" w14:textId="46BB4E6F" w:rsidR="0041615B" w:rsidRDefault="00AB0FE1">
      <w:pPr>
        <w:spacing w:before="68" w:line="285" w:lineRule="auto"/>
        <w:ind w:left="379" w:right="140" w:hanging="35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1"/>
          <w:sz w:val="19"/>
          <w:szCs w:val="19"/>
        </w:rPr>
        <w:t xml:space="preserve">1.   </w:t>
      </w:r>
      <w:r>
        <w:rPr>
          <w:rFonts w:ascii="Calibri" w:eastAsia="Calibri" w:hAnsi="Calibri" w:cs="Calibri"/>
          <w:sz w:val="19"/>
          <w:szCs w:val="19"/>
        </w:rPr>
        <w:t>How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iz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ose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1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sure          adequate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ower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tect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e</w:t>
      </w:r>
      <w:r>
        <w:rPr>
          <w:rFonts w:ascii="Calibri" w:eastAsia="Calibri" w:hAnsi="Calibri" w:cs="Calibri"/>
          <w:spacing w:val="26"/>
          <w:sz w:val="19"/>
          <w:szCs w:val="19"/>
        </w:rPr>
        <w:t>-</w:t>
      </w:r>
      <w:r>
        <w:rPr>
          <w:rFonts w:ascii="Calibri" w:eastAsia="Calibri" w:hAnsi="Calibri" w:cs="Calibri"/>
          <w:sz w:val="19"/>
          <w:szCs w:val="19"/>
        </w:rPr>
        <w:t>specifi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ffect size</w:t>
      </w:r>
      <w:r>
        <w:rPr>
          <w:rFonts w:ascii="Calibri" w:eastAsia="Calibri" w:hAnsi="Calibri" w:cs="Calibri"/>
          <w:spacing w:val="16"/>
          <w:sz w:val="19"/>
          <w:szCs w:val="19"/>
        </w:rPr>
        <w:t>?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Giv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15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#)</w:t>
      </w:r>
    </w:p>
    <w:p w14:paraId="12828E7F" w14:textId="77777777" w:rsidR="0041615B" w:rsidRDefault="00AB0FE1">
      <w:pPr>
        <w:spacing w:before="102" w:line="269" w:lineRule="auto"/>
        <w:ind w:left="370" w:right="52" w:hanging="35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bou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 siz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stimat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n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istical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ethod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re used</w:t>
      </w:r>
      <w:r>
        <w:rPr>
          <w:rFonts w:ascii="Calibri" w:eastAsia="Calibri" w:hAnsi="Calibri" w:cs="Calibri"/>
          <w:spacing w:val="24"/>
          <w:sz w:val="19"/>
          <w:szCs w:val="19"/>
        </w:rPr>
        <w:t>.</w:t>
      </w:r>
    </w:p>
    <w:p w14:paraId="35A1524A" w14:textId="1669DA03" w:rsidR="0041615B" w:rsidRDefault="00AB0FE1">
      <w:pPr>
        <w:spacing w:before="208" w:line="253" w:lineRule="auto"/>
        <w:ind w:left="372" w:right="29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9"/>
          <w:sz w:val="19"/>
          <w:szCs w:val="19"/>
        </w:rPr>
        <w:t>2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.   </w:t>
      </w:r>
      <w:r>
        <w:rPr>
          <w:rFonts w:ascii="Calibri" w:eastAsia="Calibri" w:hAnsi="Calibri" w:cs="Calibri"/>
          <w:sz w:val="19"/>
          <w:szCs w:val="19"/>
        </w:rPr>
        <w:t>Describ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clusion</w:t>
      </w:r>
      <w:r>
        <w:rPr>
          <w:rFonts w:ascii="Calibri" w:eastAsia="Calibri" w:hAnsi="Calibri" w:cs="Calibri"/>
          <w:spacing w:val="14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exclusion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riteria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s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 animal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r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clude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rom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alysis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Were</w:t>
      </w:r>
    </w:p>
    <w:p w14:paraId="08DEA48C" w14:textId="77777777" w:rsidR="0041615B" w:rsidRDefault="00AB0FE1">
      <w:pPr>
        <w:spacing w:line="245" w:lineRule="exact"/>
        <w:ind w:left="36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5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riteria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pre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>-</w:t>
      </w:r>
      <w:r>
        <w:rPr>
          <w:rFonts w:ascii="Calibri" w:eastAsia="Calibri" w:hAnsi="Calibri" w:cs="Calibri"/>
          <w:position w:val="5"/>
          <w:sz w:val="19"/>
          <w:szCs w:val="19"/>
        </w:rPr>
        <w:t>established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>? (</w:t>
      </w:r>
      <w:r>
        <w:rPr>
          <w:rFonts w:ascii="Calibri" w:eastAsia="Calibri" w:hAnsi="Calibri" w:cs="Calibri"/>
          <w:position w:val="5"/>
          <w:sz w:val="19"/>
          <w:szCs w:val="19"/>
        </w:rPr>
        <w:t>Give</w:t>
      </w:r>
    </w:p>
    <w:p w14:paraId="605B4328" w14:textId="77777777" w:rsidR="0041615B" w:rsidRDefault="00AB0FE1">
      <w:pPr>
        <w:spacing w:before="1" w:line="223" w:lineRule="auto"/>
        <w:ind w:left="37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20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#)</w:t>
      </w:r>
    </w:p>
    <w:p w14:paraId="282C4D7E" w14:textId="431259A2" w:rsidR="0041615B" w:rsidRDefault="00AB0FE1">
      <w:pPr>
        <w:spacing w:before="280" w:line="256" w:lineRule="auto"/>
        <w:ind w:left="366" w:right="131" w:hanging="35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2"/>
          <w:sz w:val="19"/>
          <w:szCs w:val="19"/>
        </w:rPr>
        <w:t>3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 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etho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domizatio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use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            determine</w:t>
      </w:r>
      <w:r>
        <w:rPr>
          <w:rFonts w:ascii="Calibri" w:eastAsia="Calibri" w:hAnsi="Calibri" w:cs="Calibri"/>
          <w:spacing w:val="3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how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s</w:t>
      </w:r>
      <w:r>
        <w:rPr>
          <w:rFonts w:ascii="Calibri" w:eastAsia="Calibri" w:hAnsi="Calibri" w:cs="Calibri"/>
          <w:spacing w:val="37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animals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re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llocated to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al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s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ocessed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describe it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Giv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14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#)</w:t>
      </w:r>
    </w:p>
    <w:p w14:paraId="46A5AD32" w14:textId="77777777" w:rsidR="0041615B" w:rsidRDefault="00AB0FE1">
      <w:pPr>
        <w:spacing w:before="243" w:line="231" w:lineRule="auto"/>
        <w:ind w:left="1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bout</w:t>
      </w:r>
    </w:p>
    <w:p w14:paraId="5CF22982" w14:textId="77777777" w:rsidR="0041615B" w:rsidRDefault="00AB0FE1">
      <w:pPr>
        <w:spacing w:before="22" w:line="236" w:lineRule="auto"/>
        <w:ind w:left="378" w:right="41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randomization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n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domization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 used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</w:p>
    <w:p w14:paraId="512F51F8" w14:textId="77777777" w:rsidR="0041615B" w:rsidRDefault="00AB0FE1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1F686698" w14:textId="77777777" w:rsidR="0041615B" w:rsidRDefault="00AB0FE1">
      <w:pPr>
        <w:spacing w:before="106" w:line="204" w:lineRule="auto"/>
        <w:ind w:left="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Reporte</w:t>
      </w:r>
      <w:r>
        <w:rPr>
          <w:rFonts w:ascii="Calibri" w:eastAsia="Calibri" w:hAnsi="Calibri" w:cs="Calibri"/>
          <w:b/>
          <w:bCs/>
          <w:sz w:val="22"/>
          <w:szCs w:val="22"/>
        </w:rPr>
        <w:t>d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in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section</w:t>
      </w: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/</w:t>
      </w:r>
      <w:r>
        <w:rPr>
          <w:rFonts w:ascii="Calibri" w:eastAsia="Calibri" w:hAnsi="Calibri" w:cs="Calibri"/>
          <w:b/>
          <w:bCs/>
          <w:sz w:val="22"/>
          <w:szCs w:val="22"/>
        </w:rPr>
        <w:t>paragraph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or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page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#</w:t>
      </w: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41615B" w14:paraId="1591969E" w14:textId="77777777">
        <w:trPr>
          <w:trHeight w:val="985"/>
        </w:trPr>
        <w:tc>
          <w:tcPr>
            <w:tcW w:w="4973" w:type="dxa"/>
          </w:tcPr>
          <w:p w14:paraId="199466D8" w14:textId="77777777" w:rsidR="00730340" w:rsidRDefault="00730340" w:rsidP="007303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334A459" w14:textId="3A9FA547" w:rsidR="0041615B" w:rsidRDefault="00730340" w:rsidP="00730340">
            <w:r w:rsidRPr="00CD3020">
              <w:rPr>
                <w:rFonts w:ascii="Calibri" w:hAnsi="Calibri" w:cs="Calibri"/>
                <w:sz w:val="20"/>
                <w:szCs w:val="20"/>
              </w:rPr>
              <w:t>Section “Figure Legends”</w:t>
            </w:r>
          </w:p>
        </w:tc>
      </w:tr>
      <w:tr w:rsidR="0041615B" w14:paraId="34B4A8E7" w14:textId="77777777">
        <w:trPr>
          <w:trHeight w:val="980"/>
        </w:trPr>
        <w:tc>
          <w:tcPr>
            <w:tcW w:w="4973" w:type="dxa"/>
          </w:tcPr>
          <w:p w14:paraId="694FFF70" w14:textId="77777777" w:rsidR="0041615B" w:rsidRDefault="0041615B" w:rsidP="00730340">
            <w:pPr>
              <w:jc w:val="center"/>
            </w:pPr>
          </w:p>
          <w:p w14:paraId="0C83D611" w14:textId="77777777" w:rsidR="00730340" w:rsidRPr="00730340" w:rsidRDefault="00730340" w:rsidP="0073034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</w:pPr>
            <w:r w:rsidRPr="00730340"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  <w:t>Experimental Methods section “In Vivo Antitumor Efficacy” (page S16)</w:t>
            </w:r>
          </w:p>
          <w:p w14:paraId="0D4BEC4B" w14:textId="6D3A1BF9" w:rsidR="00730340" w:rsidRPr="00730340" w:rsidRDefault="00730340" w:rsidP="00730340">
            <w:pPr>
              <w:jc w:val="center"/>
            </w:pPr>
          </w:p>
        </w:tc>
      </w:tr>
      <w:tr w:rsidR="0041615B" w14:paraId="1E34A6B5" w14:textId="77777777">
        <w:trPr>
          <w:trHeight w:val="1225"/>
        </w:trPr>
        <w:tc>
          <w:tcPr>
            <w:tcW w:w="4973" w:type="dxa"/>
          </w:tcPr>
          <w:p w14:paraId="46389391" w14:textId="77777777" w:rsidR="0041615B" w:rsidRDefault="0041615B"/>
          <w:p w14:paraId="11C06D7A" w14:textId="2D77C8CD" w:rsidR="00730340" w:rsidRDefault="001B7EC9"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1615B" w14:paraId="52E8D8EA" w14:textId="77777777">
        <w:trPr>
          <w:trHeight w:val="1225"/>
        </w:trPr>
        <w:tc>
          <w:tcPr>
            <w:tcW w:w="4973" w:type="dxa"/>
          </w:tcPr>
          <w:p w14:paraId="080C40B5" w14:textId="77777777" w:rsidR="0041615B" w:rsidRDefault="0041615B"/>
          <w:p w14:paraId="64EC28DF" w14:textId="591B18B3" w:rsidR="00730340" w:rsidRDefault="00730340">
            <w:r w:rsidRPr="00CD3020">
              <w:rPr>
                <w:rFonts w:ascii="Calibri" w:hAnsi="Calibri" w:cs="Calibri"/>
                <w:sz w:val="20"/>
                <w:szCs w:val="20"/>
              </w:rPr>
              <w:t>Experimental Methods section “In Vivo Antitumor Efficacy” (page S16)</w:t>
            </w:r>
          </w:p>
        </w:tc>
      </w:tr>
      <w:tr w:rsidR="0041615B" w14:paraId="40C8EE6F" w14:textId="77777777">
        <w:trPr>
          <w:trHeight w:val="740"/>
        </w:trPr>
        <w:tc>
          <w:tcPr>
            <w:tcW w:w="4973" w:type="dxa"/>
          </w:tcPr>
          <w:p w14:paraId="49D6640C" w14:textId="26DE43E8" w:rsidR="0041615B" w:rsidRDefault="00FD4184">
            <w:r w:rsidRPr="00CD3020">
              <w:rPr>
                <w:rFonts w:ascii="Calibri" w:hAnsi="Calibri" w:cs="Calibri"/>
                <w:sz w:val="20"/>
                <w:szCs w:val="20"/>
              </w:rPr>
              <w:t>Experimental Methods section “In Vivo Antitumor Efficacy” (page S16)</w:t>
            </w:r>
          </w:p>
        </w:tc>
      </w:tr>
    </w:tbl>
    <w:p w14:paraId="776FFC80" w14:textId="77777777" w:rsidR="0041615B" w:rsidRDefault="0041615B">
      <w:pPr>
        <w:spacing w:line="14" w:lineRule="auto"/>
        <w:rPr>
          <w:sz w:val="2"/>
        </w:rPr>
      </w:pPr>
    </w:p>
    <w:p w14:paraId="60DA0427" w14:textId="77777777" w:rsidR="0041615B" w:rsidRDefault="0041615B"/>
    <w:p w14:paraId="1E36B516" w14:textId="526AA8C9" w:rsidR="00FD4184" w:rsidRDefault="00FD4184">
      <w:pPr>
        <w:sectPr w:rsidR="00FD4184">
          <w:type w:val="continuous"/>
          <w:pgSz w:w="12240" w:h="15840"/>
          <w:pgMar w:top="303" w:right="399" w:bottom="694" w:left="1076" w:header="0" w:footer="544" w:gutter="0"/>
          <w:cols w:num="2" w:space="720" w:equalWidth="0">
            <w:col w:w="4400" w:space="100"/>
            <w:col w:w="6265" w:space="0"/>
          </w:cols>
        </w:sectPr>
      </w:pPr>
    </w:p>
    <w:p w14:paraId="33CDC6C3" w14:textId="77777777" w:rsidR="0041615B" w:rsidRDefault="0041615B">
      <w:pPr>
        <w:spacing w:line="283" w:lineRule="auto"/>
      </w:pPr>
    </w:p>
    <w:p w14:paraId="784F0266" w14:textId="77777777" w:rsidR="0041615B" w:rsidRDefault="00AB0FE1">
      <w:pPr>
        <w:spacing w:before="59" w:line="126" w:lineRule="exact"/>
        <w:ind w:left="927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i/>
          <w:iCs/>
          <w:position w:val="-2"/>
          <w:sz w:val="19"/>
          <w:szCs w:val="19"/>
        </w:rPr>
        <w:t>1</w:t>
      </w:r>
    </w:p>
    <w:p w14:paraId="0A1C01E9" w14:textId="77777777" w:rsidR="0041615B" w:rsidRDefault="0041615B">
      <w:pPr>
        <w:sectPr w:rsidR="0041615B">
          <w:type w:val="continuous"/>
          <w:pgSz w:w="12240" w:h="15840"/>
          <w:pgMar w:top="303" w:right="399" w:bottom="694" w:left="1076" w:header="0" w:footer="544" w:gutter="0"/>
          <w:cols w:space="720" w:equalWidth="0">
            <w:col w:w="10765" w:space="0"/>
          </w:cols>
        </w:sectPr>
      </w:pPr>
    </w:p>
    <w:p w14:paraId="6F820F0C" w14:textId="77777777" w:rsidR="0041615B" w:rsidRDefault="0041615B">
      <w:pPr>
        <w:spacing w:line="53" w:lineRule="exact"/>
      </w:pPr>
    </w:p>
    <w:p w14:paraId="6B884388" w14:textId="77777777" w:rsidR="0041615B" w:rsidRDefault="0041615B">
      <w:pPr>
        <w:sectPr w:rsidR="0041615B">
          <w:footerReference w:type="default" r:id="rId10"/>
          <w:pgSz w:w="12240" w:h="15840"/>
          <w:pgMar w:top="1346" w:right="1685" w:bottom="694" w:left="1084" w:header="0" w:footer="544" w:gutter="0"/>
          <w:cols w:space="720" w:equalWidth="0">
            <w:col w:w="9471" w:space="0"/>
          </w:cols>
        </w:sectPr>
      </w:pPr>
    </w:p>
    <w:p w14:paraId="6593A221" w14:textId="08E8BB49" w:rsidR="0041615B" w:rsidRDefault="00AB0FE1">
      <w:pPr>
        <w:spacing w:before="89" w:line="256" w:lineRule="auto"/>
        <w:ind w:left="364" w:right="270" w:hanging="36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4"/>
          <w:sz w:val="19"/>
          <w:szCs w:val="19"/>
        </w:rPr>
        <w:lastRenderedPageBreak/>
        <w:t>4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.  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vestigator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linded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      allocation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uring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9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en assessing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utcom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tat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ten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        blinding</w:t>
      </w:r>
      <w:r>
        <w:rPr>
          <w:rFonts w:ascii="Calibri" w:eastAsia="Calibri" w:hAnsi="Calibri" w:cs="Calibri"/>
          <w:spacing w:val="23"/>
          <w:sz w:val="19"/>
          <w:szCs w:val="19"/>
        </w:rPr>
        <w:t>.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Giv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16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#)</w:t>
      </w:r>
    </w:p>
    <w:p w14:paraId="6BBFB137" w14:textId="77777777" w:rsidR="0041615B" w:rsidRDefault="00AB0FE1">
      <w:pPr>
        <w:spacing w:before="242" w:line="231" w:lineRule="auto"/>
        <w:ind w:left="1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bout</w:t>
      </w:r>
    </w:p>
    <w:p w14:paraId="33FE7408" w14:textId="77777777" w:rsidR="0041615B" w:rsidRDefault="00AB0FE1">
      <w:pPr>
        <w:spacing w:before="21" w:line="224" w:lineRule="auto"/>
        <w:ind w:left="37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blinding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linding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one</w:t>
      </w:r>
      <w:r>
        <w:rPr>
          <w:rFonts w:ascii="Calibri" w:eastAsia="Calibri" w:hAnsi="Calibri" w:cs="Calibri"/>
          <w:spacing w:val="21"/>
          <w:sz w:val="19"/>
          <w:szCs w:val="19"/>
        </w:rPr>
        <w:t>.</w:t>
      </w:r>
    </w:p>
    <w:p w14:paraId="43B623DC" w14:textId="24D2FBEA" w:rsidR="0041615B" w:rsidRDefault="00AB0FE1">
      <w:pPr>
        <w:spacing w:before="280" w:line="260" w:lineRule="auto"/>
        <w:ind w:left="364" w:right="224" w:hanging="35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2"/>
          <w:sz w:val="19"/>
          <w:szCs w:val="19"/>
        </w:rPr>
        <w:t xml:space="preserve">5. 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ry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igur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istical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justifie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 appropriate</w:t>
      </w:r>
      <w:r>
        <w:rPr>
          <w:rFonts w:ascii="Calibri" w:eastAsia="Calibri" w:hAnsi="Calibri" w:cs="Calibri"/>
          <w:spacing w:val="43"/>
          <w:sz w:val="19"/>
          <w:szCs w:val="19"/>
        </w:rPr>
        <w:t>?</w:t>
      </w:r>
    </w:p>
    <w:p w14:paraId="3D8A774E" w14:textId="77777777" w:rsidR="0041615B" w:rsidRDefault="00AB0FE1">
      <w:pPr>
        <w:spacing w:before="242" w:line="258" w:lineRule="auto"/>
        <w:ind w:left="281" w:right="177" w:hanging="26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Do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eet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sumptions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e</w:t>
      </w:r>
      <w:r>
        <w:rPr>
          <w:rFonts w:ascii="Calibri" w:eastAsia="Calibri" w:hAnsi="Calibri" w:cs="Calibri"/>
          <w:spacing w:val="14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>g</w:t>
      </w:r>
      <w:r>
        <w:rPr>
          <w:rFonts w:ascii="Calibri" w:eastAsia="Calibri" w:hAnsi="Calibri" w:cs="Calibri"/>
          <w:spacing w:val="14"/>
          <w:sz w:val="19"/>
          <w:szCs w:val="19"/>
        </w:rPr>
        <w:t>.,</w:t>
      </w:r>
      <w:r>
        <w:rPr>
          <w:rFonts w:ascii="Calibri" w:eastAsia="Calibri" w:hAnsi="Calibri" w:cs="Calibri"/>
          <w:sz w:val="19"/>
          <w:szCs w:val="19"/>
        </w:rPr>
        <w:t xml:space="preserve"> normal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istribution</w:t>
      </w:r>
      <w:r>
        <w:rPr>
          <w:rFonts w:ascii="Calibri" w:eastAsia="Calibri" w:hAnsi="Calibri" w:cs="Calibri"/>
          <w:spacing w:val="23"/>
          <w:sz w:val="19"/>
          <w:szCs w:val="19"/>
        </w:rPr>
        <w:t>)</w:t>
      </w:r>
      <w:r>
        <w:rPr>
          <w:rFonts w:ascii="Calibri" w:eastAsia="Calibri" w:hAnsi="Calibri" w:cs="Calibri"/>
          <w:spacing w:val="22"/>
          <w:sz w:val="19"/>
          <w:szCs w:val="19"/>
        </w:rPr>
        <w:t>?</w:t>
      </w:r>
    </w:p>
    <w:p w14:paraId="040FB0A6" w14:textId="77777777" w:rsidR="0041615B" w:rsidRDefault="00AB0FE1">
      <w:pPr>
        <w:spacing w:before="242" w:line="277" w:lineRule="auto"/>
        <w:ind w:left="276" w:right="77" w:hanging="26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I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stimat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aria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ith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ach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 data</w:t>
      </w:r>
      <w:r>
        <w:rPr>
          <w:rFonts w:ascii="Calibri" w:eastAsia="Calibri" w:hAnsi="Calibri" w:cs="Calibri"/>
          <w:spacing w:val="13"/>
          <w:sz w:val="19"/>
          <w:szCs w:val="19"/>
        </w:rPr>
        <w:t>?</w:t>
      </w:r>
    </w:p>
    <w:p w14:paraId="68F88474" w14:textId="77777777" w:rsidR="0041615B" w:rsidRDefault="00AB0FE1">
      <w:pPr>
        <w:spacing w:before="207" w:line="224" w:lineRule="auto"/>
        <w:ind w:left="1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I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arianc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imilar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tween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</w:p>
    <w:p w14:paraId="20FE402B" w14:textId="77777777" w:rsidR="0041615B" w:rsidRDefault="00AB0FE1">
      <w:pPr>
        <w:spacing w:before="28" w:line="245" w:lineRule="exact"/>
        <w:ind w:left="28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5"/>
          <w:sz w:val="19"/>
          <w:szCs w:val="19"/>
        </w:rPr>
        <w:t>being</w:t>
      </w:r>
      <w:r>
        <w:rPr>
          <w:rFonts w:ascii="Calibri" w:eastAsia="Calibri" w:hAnsi="Calibri" w:cs="Calibri"/>
          <w:spacing w:val="2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statistically</w:t>
      </w:r>
      <w:r>
        <w:rPr>
          <w:rFonts w:ascii="Calibri" w:eastAsia="Calibri" w:hAnsi="Calibri" w:cs="Calibri"/>
          <w:spacing w:val="24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ompared</w:t>
      </w:r>
      <w:r>
        <w:rPr>
          <w:rFonts w:ascii="Calibri" w:eastAsia="Calibri" w:hAnsi="Calibri" w:cs="Calibri"/>
          <w:spacing w:val="24"/>
          <w:position w:val="5"/>
          <w:sz w:val="19"/>
          <w:szCs w:val="19"/>
        </w:rPr>
        <w:t>? (</w:t>
      </w:r>
      <w:r>
        <w:rPr>
          <w:rFonts w:ascii="Calibri" w:eastAsia="Calibri" w:hAnsi="Calibri" w:cs="Calibri"/>
          <w:position w:val="5"/>
          <w:sz w:val="19"/>
          <w:szCs w:val="19"/>
        </w:rPr>
        <w:t>Give</w:t>
      </w:r>
    </w:p>
    <w:p w14:paraId="54F065EC" w14:textId="77777777" w:rsidR="0041615B" w:rsidRDefault="00AB0FE1">
      <w:pPr>
        <w:spacing w:before="1" w:line="223" w:lineRule="auto"/>
        <w:ind w:left="275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20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#)</w:t>
      </w:r>
    </w:p>
    <w:p w14:paraId="2582E055" w14:textId="77777777" w:rsidR="0041615B" w:rsidRDefault="0041615B">
      <w:pPr>
        <w:spacing w:line="308" w:lineRule="auto"/>
      </w:pPr>
    </w:p>
    <w:p w14:paraId="28E4EF4D" w14:textId="77777777" w:rsidR="0041615B" w:rsidRDefault="00AB0FE1">
      <w:pPr>
        <w:spacing w:before="74" w:line="179" w:lineRule="auto"/>
        <w:ind w:left="78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6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Re</w:t>
      </w:r>
      <w:r>
        <w:rPr>
          <w:rFonts w:ascii="Calibri" w:eastAsia="Calibri" w:hAnsi="Calibri" w:cs="Calibri"/>
          <w:color w:val="FF0000"/>
          <w:spacing w:val="-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gents</w:t>
      </w:r>
    </w:p>
    <w:p w14:paraId="71BD2F51" w14:textId="1678EFF8" w:rsidR="0041615B" w:rsidRDefault="00AB0FE1">
      <w:pPr>
        <w:spacing w:before="224" w:line="239" w:lineRule="auto"/>
        <w:ind w:left="363" w:right="437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2"/>
          <w:sz w:val="19"/>
          <w:szCs w:val="19"/>
        </w:rPr>
        <w:t xml:space="preserve">6.  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ourc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tibodies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vendor</w:t>
      </w:r>
      <w:r>
        <w:rPr>
          <w:rFonts w:ascii="Calibri" w:eastAsia="Calibri" w:hAnsi="Calibri" w:cs="Calibri"/>
          <w:spacing w:val="1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 catalog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27"/>
          <w:sz w:val="19"/>
          <w:szCs w:val="19"/>
        </w:rPr>
        <w:t>)</w:t>
      </w:r>
    </w:p>
    <w:p w14:paraId="01CD282C" w14:textId="0044D0E2" w:rsidR="0041615B" w:rsidRDefault="00AB0FE1">
      <w:pPr>
        <w:spacing w:before="282" w:line="254" w:lineRule="auto"/>
        <w:ind w:left="360" w:right="85" w:hanging="35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1"/>
          <w:sz w:val="19"/>
          <w:szCs w:val="19"/>
        </w:rPr>
        <w:t>7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  </w:t>
      </w:r>
      <w:r>
        <w:rPr>
          <w:rFonts w:ascii="Calibri" w:eastAsia="Calibri" w:hAnsi="Calibri" w:cs="Calibri"/>
          <w:sz w:val="19"/>
          <w:szCs w:val="19"/>
        </w:rPr>
        <w:t>Identify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ourc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ell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line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y wer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ently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uthenticated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e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>g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., </w:t>
      </w:r>
      <w:r>
        <w:rPr>
          <w:rFonts w:ascii="Calibri" w:eastAsia="Calibri" w:hAnsi="Calibri" w:cs="Calibri"/>
          <w:sz w:val="19"/>
          <w:szCs w:val="19"/>
        </w:rPr>
        <w:t>by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R              profiling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e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 xml:space="preserve">mycoplasma                      </w:t>
      </w:r>
      <w:r>
        <w:rPr>
          <w:rFonts w:ascii="Calibri" w:eastAsia="Calibri" w:hAnsi="Calibri" w:cs="Calibri"/>
          <w:spacing w:val="4"/>
          <w:sz w:val="19"/>
          <w:szCs w:val="19"/>
        </w:rPr>
        <w:t>contaminatio</w:t>
      </w:r>
      <w:r>
        <w:rPr>
          <w:rFonts w:ascii="Calibri" w:eastAsia="Calibri" w:hAnsi="Calibri" w:cs="Calibri"/>
          <w:spacing w:val="3"/>
          <w:sz w:val="19"/>
          <w:szCs w:val="19"/>
        </w:rPr>
        <w:t>n</w:t>
      </w:r>
    </w:p>
    <w:p w14:paraId="368AC945" w14:textId="77777777" w:rsidR="0041615B" w:rsidRDefault="0041615B">
      <w:pPr>
        <w:spacing w:line="378" w:lineRule="auto"/>
      </w:pPr>
    </w:p>
    <w:p w14:paraId="05583922" w14:textId="77777777" w:rsidR="0041615B" w:rsidRDefault="00AB0FE1">
      <w:pPr>
        <w:spacing w:before="74" w:line="188" w:lineRule="auto"/>
        <w:ind w:left="17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2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nimal</w:t>
      </w:r>
      <w:r>
        <w:rPr>
          <w:rFonts w:ascii="Calibri" w:eastAsia="Calibri" w:hAnsi="Calibri" w:cs="Calibri"/>
          <w:color w:val="FF0000"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0000"/>
          <w:spacing w:val="-2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Mod</w:t>
      </w:r>
      <w:r>
        <w:rPr>
          <w:rFonts w:ascii="Calibri" w:eastAsia="Calibri" w:hAnsi="Calibri" w:cs="Calibri"/>
          <w:color w:val="FF0000"/>
          <w:spacing w:val="-1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els</w:t>
      </w:r>
    </w:p>
    <w:p w14:paraId="24948866" w14:textId="1E694652" w:rsidR="0041615B" w:rsidRDefault="00AB0FE1">
      <w:pPr>
        <w:spacing w:before="112" w:line="224" w:lineRule="auto"/>
        <w:ind w:left="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1"/>
          <w:sz w:val="19"/>
          <w:szCs w:val="19"/>
        </w:rPr>
        <w:t xml:space="preserve">8.  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pecie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trai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ex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g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s</w:t>
      </w:r>
    </w:p>
    <w:p w14:paraId="7141699F" w14:textId="13D4B133" w:rsidR="0041615B" w:rsidRDefault="00AB0FE1">
      <w:pPr>
        <w:spacing w:before="284" w:line="245" w:lineRule="auto"/>
        <w:ind w:left="364" w:right="241" w:hanging="36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8"/>
          <w:sz w:val="19"/>
          <w:szCs w:val="19"/>
        </w:rPr>
        <w:t>9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. 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s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volving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live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ertebrates</w:t>
      </w:r>
      <w:r>
        <w:rPr>
          <w:rFonts w:ascii="Calibri" w:eastAsia="Calibri" w:hAnsi="Calibri" w:cs="Calibri"/>
          <w:spacing w:val="13"/>
          <w:sz w:val="19"/>
          <w:szCs w:val="19"/>
        </w:rPr>
        <w:t>,</w:t>
      </w:r>
      <w:r>
        <w:rPr>
          <w:rFonts w:ascii="Calibri" w:eastAsia="Calibri" w:hAnsi="Calibri" w:cs="Calibri"/>
          <w:sz w:val="19"/>
          <w:szCs w:val="19"/>
        </w:rPr>
        <w:t xml:space="preserve">        includ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plianc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ith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thical regulation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dentify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mittee</w:t>
      </w:r>
      <w:r>
        <w:rPr>
          <w:rFonts w:ascii="Calibri" w:eastAsia="Calibri" w:hAnsi="Calibri" w:cs="Calibri"/>
          <w:spacing w:val="26"/>
          <w:sz w:val="19"/>
          <w:szCs w:val="19"/>
        </w:rPr>
        <w:t>(</w:t>
      </w:r>
      <w:r>
        <w:rPr>
          <w:rFonts w:ascii="Calibri" w:eastAsia="Calibri" w:hAnsi="Calibri" w:cs="Calibri"/>
          <w:sz w:val="19"/>
          <w:szCs w:val="19"/>
        </w:rPr>
        <w:t>s</w:t>
      </w:r>
      <w:r>
        <w:rPr>
          <w:rFonts w:ascii="Calibri" w:eastAsia="Calibri" w:hAnsi="Calibri" w:cs="Calibri"/>
          <w:spacing w:val="25"/>
          <w:sz w:val="19"/>
          <w:szCs w:val="19"/>
        </w:rPr>
        <w:t>)</w:t>
      </w:r>
      <w:r>
        <w:rPr>
          <w:rFonts w:ascii="Calibri" w:eastAsia="Calibri" w:hAnsi="Calibri" w:cs="Calibri"/>
          <w:sz w:val="19"/>
          <w:szCs w:val="19"/>
        </w:rPr>
        <w:t xml:space="preserve">          approving</w:t>
      </w:r>
      <w:r>
        <w:rPr>
          <w:rFonts w:ascii="Calibri" w:eastAsia="Calibri" w:hAnsi="Calibri" w:cs="Calibri"/>
          <w:spacing w:val="3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s</w:t>
      </w:r>
      <w:r>
        <w:rPr>
          <w:rFonts w:ascii="Calibri" w:eastAsia="Calibri" w:hAnsi="Calibri" w:cs="Calibri"/>
          <w:spacing w:val="36"/>
          <w:sz w:val="19"/>
          <w:szCs w:val="19"/>
        </w:rPr>
        <w:t>.</w:t>
      </w:r>
    </w:p>
    <w:p w14:paraId="757DFE48" w14:textId="77777777" w:rsidR="0041615B" w:rsidRDefault="00AB0FE1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7D91045E" w14:textId="77777777" w:rsidR="0041615B" w:rsidRDefault="0041615B">
      <w:pPr>
        <w:spacing w:line="38" w:lineRule="exact"/>
      </w:pP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41615B" w14:paraId="1A73028D" w14:textId="77777777">
        <w:trPr>
          <w:trHeight w:val="1230"/>
        </w:trPr>
        <w:tc>
          <w:tcPr>
            <w:tcW w:w="4973" w:type="dxa"/>
          </w:tcPr>
          <w:p w14:paraId="22C7DC13" w14:textId="77777777" w:rsidR="0041615B" w:rsidRDefault="0041615B"/>
          <w:p w14:paraId="3F617FDC" w14:textId="48D75D0E" w:rsidR="00FD4184" w:rsidRDefault="001B7EC9"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1615B" w14:paraId="27E3CCDD" w14:textId="77777777">
        <w:trPr>
          <w:trHeight w:val="736"/>
        </w:trPr>
        <w:tc>
          <w:tcPr>
            <w:tcW w:w="4973" w:type="dxa"/>
          </w:tcPr>
          <w:p w14:paraId="493596B7" w14:textId="6EAB5C59" w:rsidR="00FD4184" w:rsidRDefault="00C857C2">
            <w:r w:rsidRPr="00CD3020">
              <w:rPr>
                <w:rFonts w:ascii="Calibri" w:hAnsi="Calibri" w:cs="Calibri"/>
                <w:sz w:val="20"/>
                <w:szCs w:val="20"/>
              </w:rPr>
              <w:t>Experimental Methods section “In Vivo Antitumor Efficacy” (page S16)</w:t>
            </w:r>
          </w:p>
        </w:tc>
      </w:tr>
      <w:tr w:rsidR="0041615B" w14:paraId="7E2362CA" w14:textId="77777777">
        <w:trPr>
          <w:trHeight w:val="736"/>
        </w:trPr>
        <w:tc>
          <w:tcPr>
            <w:tcW w:w="4973" w:type="dxa"/>
          </w:tcPr>
          <w:p w14:paraId="485FBD96" w14:textId="77777777" w:rsidR="00FD4184" w:rsidRPr="00FD4184" w:rsidRDefault="00FD4184" w:rsidP="00FD418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</w:pPr>
            <w:r w:rsidRPr="00FD4184"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  <w:t>Yes, Reported in Experimental Methods section “Statistical Analysis” (page S17)</w:t>
            </w:r>
          </w:p>
          <w:p w14:paraId="693700B7" w14:textId="2B27E9D5" w:rsidR="00FD4184" w:rsidRDefault="00FD4184"/>
        </w:tc>
      </w:tr>
      <w:tr w:rsidR="0041615B" w14:paraId="2C247BDC" w14:textId="77777777">
        <w:trPr>
          <w:trHeight w:val="738"/>
        </w:trPr>
        <w:tc>
          <w:tcPr>
            <w:tcW w:w="4973" w:type="dxa"/>
          </w:tcPr>
          <w:p w14:paraId="5448A9EE" w14:textId="77777777" w:rsidR="00FD4184" w:rsidRPr="00FD4184" w:rsidRDefault="00FD4184" w:rsidP="00FD418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</w:pPr>
            <w:r w:rsidRPr="00FD4184"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  <w:t>Yes, Reported in Experimental Methods section “Statistical Analysis” (page S17)</w:t>
            </w:r>
          </w:p>
          <w:p w14:paraId="2E91D852" w14:textId="77777777" w:rsidR="0041615B" w:rsidRPr="00FD4184" w:rsidRDefault="0041615B"/>
        </w:tc>
      </w:tr>
      <w:tr w:rsidR="0041615B" w14:paraId="22F839A5" w14:textId="77777777">
        <w:trPr>
          <w:trHeight w:val="736"/>
        </w:trPr>
        <w:tc>
          <w:tcPr>
            <w:tcW w:w="4973" w:type="dxa"/>
          </w:tcPr>
          <w:p w14:paraId="0D823ED6" w14:textId="77777777" w:rsidR="00FD4184" w:rsidRPr="00FD4184" w:rsidRDefault="00FD4184" w:rsidP="00FD418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</w:pPr>
            <w:r w:rsidRPr="00FD4184"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  <w:t>Yes, Reported in Experimental Methods section “Statistical Analysis” (page S17)</w:t>
            </w:r>
          </w:p>
          <w:p w14:paraId="0EB077FF" w14:textId="77777777" w:rsidR="0041615B" w:rsidRPr="00FD4184" w:rsidRDefault="0041615B"/>
        </w:tc>
      </w:tr>
      <w:tr w:rsidR="0041615B" w14:paraId="47106FAF" w14:textId="77777777">
        <w:trPr>
          <w:trHeight w:val="985"/>
        </w:trPr>
        <w:tc>
          <w:tcPr>
            <w:tcW w:w="4973" w:type="dxa"/>
          </w:tcPr>
          <w:p w14:paraId="70938176" w14:textId="77777777" w:rsidR="00FD4184" w:rsidRPr="00FD4184" w:rsidRDefault="00FD4184" w:rsidP="00FD418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</w:pPr>
            <w:r w:rsidRPr="00FD4184">
              <w:rPr>
                <w:rFonts w:ascii="Calibri" w:eastAsia="MS Mincho" w:hAnsi="Calibri" w:cs="Calibri"/>
                <w:noProof w:val="0"/>
                <w:snapToGrid/>
                <w:color w:val="auto"/>
                <w:sz w:val="20"/>
                <w:szCs w:val="20"/>
                <w:lang w:eastAsia="ja-JP"/>
              </w:rPr>
              <w:t>Yes, Reported in Experimental Methods section “Statistical Analysis” (page S17)</w:t>
            </w:r>
          </w:p>
          <w:p w14:paraId="27C837C6" w14:textId="77777777" w:rsidR="0041615B" w:rsidRPr="00FD4184" w:rsidRDefault="0041615B"/>
        </w:tc>
      </w:tr>
    </w:tbl>
    <w:p w14:paraId="5C9974B9" w14:textId="77777777" w:rsidR="0041615B" w:rsidRDefault="00AB0FE1">
      <w:pPr>
        <w:spacing w:before="196" w:line="215" w:lineRule="auto"/>
        <w:ind w:left="12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14:paraId="061FC97B" w14:textId="77777777" w:rsidR="0041615B" w:rsidRDefault="0041615B">
      <w:pPr>
        <w:spacing w:line="100" w:lineRule="exact"/>
      </w:pP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41615B" w14:paraId="547CE266" w14:textId="77777777">
        <w:trPr>
          <w:trHeight w:val="742"/>
        </w:trPr>
        <w:tc>
          <w:tcPr>
            <w:tcW w:w="4973" w:type="dxa"/>
          </w:tcPr>
          <w:p w14:paraId="0C813938" w14:textId="5CD752BA" w:rsidR="0041615B" w:rsidRDefault="00FD4184">
            <w:r w:rsidRPr="00CD3020">
              <w:rPr>
                <w:rFonts w:ascii="Calibri" w:hAnsi="Calibri" w:cs="Calibri"/>
                <w:sz w:val="20"/>
                <w:szCs w:val="20"/>
              </w:rPr>
              <w:t>Yes, Reported in Experimental Methods section “West</w:t>
            </w:r>
            <w:r w:rsidR="002067A4">
              <w:rPr>
                <w:rFonts w:ascii="Calibri" w:hAnsi="Calibri" w:cs="Calibri"/>
                <w:sz w:val="20"/>
                <w:szCs w:val="20"/>
              </w:rPr>
              <w:t>ern Blot (WB) Analysis” (page S4 and page S5</w:t>
            </w:r>
            <w:r w:rsidRPr="00CD302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1615B" w14:paraId="48ED8844" w14:textId="77777777">
        <w:trPr>
          <w:trHeight w:val="1225"/>
        </w:trPr>
        <w:tc>
          <w:tcPr>
            <w:tcW w:w="4973" w:type="dxa"/>
          </w:tcPr>
          <w:p w14:paraId="560640B7" w14:textId="10FF10BF" w:rsidR="0041615B" w:rsidRDefault="00FD4184">
            <w:r w:rsidRPr="00CD3020">
              <w:rPr>
                <w:rFonts w:ascii="Calibri" w:hAnsi="Calibri" w:cs="Calibri"/>
                <w:sz w:val="20"/>
                <w:szCs w:val="20"/>
              </w:rPr>
              <w:t>Reported in Experimental Methods section “Cell Culture” (page S3)</w:t>
            </w:r>
          </w:p>
        </w:tc>
      </w:tr>
    </w:tbl>
    <w:p w14:paraId="5B918619" w14:textId="77777777" w:rsidR="0041615B" w:rsidRDefault="00AB0FE1">
      <w:pPr>
        <w:spacing w:before="161" w:line="215" w:lineRule="auto"/>
        <w:ind w:left="12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2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14:paraId="78D24E69" w14:textId="77777777" w:rsidR="0041615B" w:rsidRDefault="0041615B">
      <w:pPr>
        <w:spacing w:line="136" w:lineRule="exact"/>
      </w:pP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41615B" w14:paraId="0ADFD564" w14:textId="77777777" w:rsidTr="00350AC9">
        <w:trPr>
          <w:trHeight w:val="578"/>
        </w:trPr>
        <w:tc>
          <w:tcPr>
            <w:tcW w:w="4973" w:type="dxa"/>
          </w:tcPr>
          <w:p w14:paraId="37171079" w14:textId="64AFD5D0" w:rsidR="0041615B" w:rsidRDefault="00FD4184">
            <w:bookmarkStart w:id="0" w:name="OLE_LINK4"/>
            <w:r w:rsidRPr="00CD3020">
              <w:rPr>
                <w:rFonts w:ascii="Calibri" w:hAnsi="Calibri" w:cs="Calibri"/>
                <w:sz w:val="20"/>
                <w:szCs w:val="20"/>
              </w:rPr>
              <w:t>Reported in Experimental Methods section “In Vivo Antitumor Efficacy” (page S16)</w:t>
            </w:r>
            <w:bookmarkEnd w:id="0"/>
          </w:p>
        </w:tc>
      </w:tr>
      <w:tr w:rsidR="0041615B" w14:paraId="456A1E0D" w14:textId="77777777">
        <w:trPr>
          <w:trHeight w:val="1226"/>
        </w:trPr>
        <w:tc>
          <w:tcPr>
            <w:tcW w:w="4973" w:type="dxa"/>
          </w:tcPr>
          <w:p w14:paraId="480A123A" w14:textId="2252040C" w:rsidR="0041615B" w:rsidRDefault="00C11B21">
            <w:r w:rsidRPr="00CD3020">
              <w:rPr>
                <w:rFonts w:ascii="Calibri" w:hAnsi="Calibri" w:cs="Calibri"/>
                <w:sz w:val="20"/>
                <w:szCs w:val="20"/>
              </w:rPr>
              <w:t>Reported in Experimental Methods section “In Vivo Antitumor Efficacy” (page S16)</w:t>
            </w:r>
          </w:p>
        </w:tc>
      </w:tr>
    </w:tbl>
    <w:p w14:paraId="130FB08B" w14:textId="77777777" w:rsidR="0041615B" w:rsidRDefault="0041615B">
      <w:pPr>
        <w:spacing w:line="14" w:lineRule="auto"/>
        <w:rPr>
          <w:sz w:val="2"/>
        </w:rPr>
      </w:pPr>
    </w:p>
    <w:p w14:paraId="5BF4737A" w14:textId="77777777" w:rsidR="0041615B" w:rsidRDefault="0041615B">
      <w:pPr>
        <w:sectPr w:rsidR="0041615B">
          <w:type w:val="continuous"/>
          <w:pgSz w:w="12240" w:h="15840"/>
          <w:pgMar w:top="1346" w:right="1685" w:bottom="694" w:left="1084" w:header="0" w:footer="544" w:gutter="0"/>
          <w:cols w:num="2" w:space="720" w:equalWidth="0">
            <w:col w:w="4392" w:space="100"/>
            <w:col w:w="4979" w:space="0"/>
          </w:cols>
        </w:sectPr>
      </w:pPr>
    </w:p>
    <w:p w14:paraId="4BFEE4E3" w14:textId="0CDDE2CE" w:rsidR="0041615B" w:rsidRDefault="00AB0FE1">
      <w:pPr>
        <w:spacing w:before="243" w:line="278" w:lineRule="auto"/>
        <w:ind w:left="370" w:right="730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2"/>
          <w:sz w:val="19"/>
          <w:szCs w:val="19"/>
        </w:rPr>
        <w:lastRenderedPageBreak/>
        <w:t>1</w:t>
      </w:r>
      <w:r>
        <w:rPr>
          <w:rFonts w:ascii="Calibri" w:eastAsia="Calibri" w:hAnsi="Calibri" w:cs="Calibri"/>
          <w:spacing w:val="16"/>
          <w:sz w:val="19"/>
          <w:szCs w:val="19"/>
        </w:rPr>
        <w:t>0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omme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sulting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RIV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uideline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hyperlink r:id="rId11" w:history="1">
        <w:r>
          <w:rPr>
            <w:rFonts w:ascii="Calibri" w:eastAsia="Calibri" w:hAnsi="Calibri" w:cs="Calibri"/>
            <w:spacing w:val="11"/>
            <w:sz w:val="19"/>
            <w:szCs w:val="19"/>
          </w:rPr>
          <w:t>(</w:t>
        </w:r>
        <w:r>
          <w:rPr>
            <w:rFonts w:ascii="Calibri" w:eastAsia="Calibri" w:hAnsi="Calibri" w:cs="Calibri"/>
            <w:i/>
            <w:iCs/>
            <w:color w:val="0000FF"/>
            <w:sz w:val="19"/>
            <w:szCs w:val="19"/>
            <w:u w:val="single"/>
          </w:rPr>
          <w:t>PLoS</w:t>
        </w:r>
        <w:r>
          <w:rPr>
            <w:rFonts w:ascii="Calibri" w:eastAsia="Calibri" w:hAnsi="Calibri" w:cs="Calibri"/>
            <w:color w:val="0000FF"/>
            <w:spacing w:val="11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i/>
            <w:iCs/>
            <w:color w:val="0000FF"/>
            <w:sz w:val="19"/>
            <w:szCs w:val="19"/>
            <w:u w:val="single"/>
          </w:rPr>
          <w:t>Biol</w:t>
        </w:r>
        <w:r>
          <w:rPr>
            <w:rFonts w:ascii="Calibri" w:eastAsia="Calibri" w:hAnsi="Calibri" w:cs="Calibri"/>
            <w:i/>
            <w:iCs/>
            <w:color w:val="0000FF"/>
            <w:spacing w:val="11"/>
            <w:sz w:val="19"/>
            <w:szCs w:val="19"/>
            <w:u w:val="single"/>
          </w:rPr>
          <w:t>.</w:t>
        </w:r>
        <w:r>
          <w:rPr>
            <w:rFonts w:ascii="Calibri" w:eastAsia="Calibri" w:hAnsi="Calibri" w:cs="Calibri"/>
            <w:color w:val="0000FF"/>
            <w:spacing w:val="11"/>
            <w:sz w:val="19"/>
            <w:szCs w:val="19"/>
            <w:u w:val="single"/>
          </w:rPr>
          <w:t xml:space="preserve"> 8(6),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e</w:t>
        </w:r>
        <w:r>
          <w:rPr>
            <w:rFonts w:ascii="Calibri" w:eastAsia="Calibri" w:hAnsi="Calibri" w:cs="Calibri"/>
            <w:color w:val="0000FF"/>
            <w:spacing w:val="11"/>
            <w:sz w:val="19"/>
            <w:szCs w:val="19"/>
            <w:u w:val="single"/>
          </w:rPr>
          <w:t>1000412,2010</w:t>
        </w:r>
      </w:hyperlink>
      <w:r>
        <w:rPr>
          <w:rFonts w:ascii="Calibri" w:eastAsia="Calibri" w:hAnsi="Calibri" w:cs="Calibri"/>
          <w:spacing w:val="11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sur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ther relevant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pect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dequate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ed</w:t>
      </w:r>
      <w:r>
        <w:rPr>
          <w:rFonts w:ascii="Calibri" w:eastAsia="Calibri" w:hAnsi="Calibri" w:cs="Calibri"/>
          <w:spacing w:val="29"/>
          <w:sz w:val="19"/>
          <w:szCs w:val="19"/>
        </w:rPr>
        <w:t>.</w:t>
      </w:r>
    </w:p>
    <w:p w14:paraId="0C9FC2F1" w14:textId="77777777" w:rsidR="0041615B" w:rsidRDefault="0041615B">
      <w:pPr>
        <w:spacing w:line="264" w:lineRule="auto"/>
      </w:pPr>
    </w:p>
    <w:p w14:paraId="68064F4C" w14:textId="77777777" w:rsidR="0041615B" w:rsidRDefault="0041615B">
      <w:pPr>
        <w:spacing w:line="264" w:lineRule="auto"/>
      </w:pPr>
    </w:p>
    <w:p w14:paraId="551CF5D8" w14:textId="77777777" w:rsidR="0041615B" w:rsidRDefault="0041615B">
      <w:pPr>
        <w:spacing w:line="264" w:lineRule="auto"/>
      </w:pPr>
    </w:p>
    <w:p w14:paraId="53103423" w14:textId="77777777" w:rsidR="0041615B" w:rsidRDefault="0041615B">
      <w:pPr>
        <w:spacing w:line="264" w:lineRule="auto"/>
      </w:pPr>
    </w:p>
    <w:p w14:paraId="2FAD064C" w14:textId="77777777" w:rsidR="0041615B" w:rsidRDefault="0041615B">
      <w:pPr>
        <w:spacing w:line="265" w:lineRule="auto"/>
      </w:pPr>
    </w:p>
    <w:p w14:paraId="1BD75473" w14:textId="77777777" w:rsidR="0041615B" w:rsidRDefault="0041615B">
      <w:pPr>
        <w:spacing w:line="265" w:lineRule="auto"/>
      </w:pPr>
    </w:p>
    <w:p w14:paraId="2ECF7427" w14:textId="77777777" w:rsidR="0041615B" w:rsidRDefault="0041615B">
      <w:pPr>
        <w:spacing w:line="265" w:lineRule="auto"/>
      </w:pPr>
    </w:p>
    <w:p w14:paraId="67A7D4BB" w14:textId="77777777" w:rsidR="0041615B" w:rsidRDefault="0041615B">
      <w:pPr>
        <w:spacing w:line="265" w:lineRule="auto"/>
      </w:pPr>
    </w:p>
    <w:p w14:paraId="2C98FE99" w14:textId="77777777" w:rsidR="0041615B" w:rsidRDefault="0041615B">
      <w:pPr>
        <w:spacing w:line="265" w:lineRule="auto"/>
      </w:pPr>
    </w:p>
    <w:p w14:paraId="046C064F" w14:textId="77777777" w:rsidR="0041615B" w:rsidRDefault="00AB0FE1">
      <w:pPr>
        <w:spacing w:before="59" w:line="128" w:lineRule="exact"/>
        <w:ind w:right="112"/>
        <w:jc w:val="right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i/>
          <w:iCs/>
          <w:spacing w:val="1"/>
          <w:position w:val="-2"/>
          <w:sz w:val="19"/>
          <w:szCs w:val="19"/>
        </w:rPr>
        <w:t>2</w:t>
      </w:r>
    </w:p>
    <w:p w14:paraId="3F3AA631" w14:textId="77777777" w:rsidR="0041615B" w:rsidRDefault="0041615B">
      <w:pPr>
        <w:sectPr w:rsidR="0041615B">
          <w:type w:val="continuous"/>
          <w:pgSz w:w="12240" w:h="15840"/>
          <w:pgMar w:top="1346" w:right="1685" w:bottom="694" w:left="1084" w:header="0" w:footer="544" w:gutter="0"/>
          <w:cols w:space="720" w:equalWidth="0">
            <w:col w:w="9471" w:space="0"/>
          </w:cols>
        </w:sectPr>
      </w:pPr>
    </w:p>
    <w:p w14:paraId="4806870F" w14:textId="1F699079" w:rsidR="0041615B" w:rsidRDefault="00AB0FE1">
      <w:pPr>
        <w:spacing w:before="58" w:line="315" w:lineRule="exact"/>
        <w:ind w:left="56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lastRenderedPageBreak/>
        <w:t>Hum</w:t>
      </w:r>
      <w:r>
        <w:rPr>
          <w:rFonts w:ascii="Calibri" w:eastAsia="Calibri" w:hAnsi="Calibri" w:cs="Calibri"/>
          <w:color w:val="FF0000"/>
          <w:spacing w:val="-2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n</w:t>
      </w: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0000"/>
          <w:spacing w:val="-2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subjects</w:t>
      </w:r>
    </w:p>
    <w:p w14:paraId="3D781B72" w14:textId="3752A891" w:rsidR="0041615B" w:rsidRDefault="00AB0FE1">
      <w:pPr>
        <w:spacing w:before="89" w:line="239" w:lineRule="auto"/>
        <w:ind w:left="365" w:right="116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3"/>
          <w:sz w:val="19"/>
          <w:szCs w:val="19"/>
        </w:rPr>
        <w:t>1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1. </w:t>
      </w:r>
      <w:r>
        <w:rPr>
          <w:rFonts w:ascii="Calibri" w:eastAsia="Calibri" w:hAnsi="Calibri" w:cs="Calibri"/>
          <w:sz w:val="19"/>
          <w:szCs w:val="19"/>
        </w:rPr>
        <w:t>Identify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mittee</w:t>
      </w:r>
      <w:r>
        <w:rPr>
          <w:rFonts w:ascii="Calibri" w:eastAsia="Calibri" w:hAnsi="Calibri" w:cs="Calibri"/>
          <w:spacing w:val="16"/>
          <w:sz w:val="19"/>
          <w:szCs w:val="19"/>
        </w:rPr>
        <w:t>(</w:t>
      </w:r>
      <w:r>
        <w:rPr>
          <w:rFonts w:ascii="Calibri" w:eastAsia="Calibri" w:hAnsi="Calibri" w:cs="Calibri"/>
          <w:sz w:val="19"/>
          <w:szCs w:val="19"/>
        </w:rPr>
        <w:t>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approving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y protocol</w:t>
      </w:r>
      <w:r>
        <w:rPr>
          <w:rFonts w:ascii="Calibri" w:eastAsia="Calibri" w:hAnsi="Calibri" w:cs="Calibri"/>
          <w:spacing w:val="33"/>
          <w:sz w:val="19"/>
          <w:szCs w:val="19"/>
        </w:rPr>
        <w:t>.</w:t>
      </w:r>
    </w:p>
    <w:p w14:paraId="43C1CBD1" w14:textId="79199133" w:rsidR="0041615B" w:rsidRDefault="00AB0FE1">
      <w:pPr>
        <w:spacing w:before="279" w:line="239" w:lineRule="auto"/>
        <w:ind w:left="359" w:right="142" w:hanging="35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6"/>
          <w:sz w:val="19"/>
          <w:szCs w:val="19"/>
        </w:rPr>
        <w:t>1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2.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firming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ed conse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btain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rom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ll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jects</w:t>
      </w:r>
      <w:r>
        <w:rPr>
          <w:rFonts w:ascii="Calibri" w:eastAsia="Calibri" w:hAnsi="Calibri" w:cs="Calibri"/>
          <w:spacing w:val="26"/>
          <w:sz w:val="19"/>
          <w:szCs w:val="19"/>
        </w:rPr>
        <w:t>.</w:t>
      </w:r>
    </w:p>
    <w:p w14:paraId="7CB4DDE0" w14:textId="64E43927" w:rsidR="0041615B" w:rsidRDefault="00AB0FE1">
      <w:pPr>
        <w:spacing w:before="282" w:line="254" w:lineRule="auto"/>
        <w:ind w:left="355" w:right="176" w:hanging="34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2"/>
          <w:sz w:val="19"/>
          <w:szCs w:val="19"/>
        </w:rPr>
        <w:t>1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3.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ati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tien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hoto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    statement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firming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sent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sh was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btained</w:t>
      </w:r>
      <w:r>
        <w:rPr>
          <w:rFonts w:ascii="Calibri" w:eastAsia="Calibri" w:hAnsi="Calibri" w:cs="Calibri"/>
          <w:spacing w:val="30"/>
          <w:sz w:val="19"/>
          <w:szCs w:val="19"/>
        </w:rPr>
        <w:t>.</w:t>
      </w:r>
    </w:p>
    <w:p w14:paraId="41B0C91F" w14:textId="4176A1A1" w:rsidR="0041615B" w:rsidRDefault="00AB0FE1">
      <w:pPr>
        <w:spacing w:before="249" w:line="239" w:lineRule="auto"/>
        <w:ind w:left="359" w:right="72" w:hanging="35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7"/>
          <w:sz w:val="19"/>
          <w:szCs w:val="19"/>
        </w:rPr>
        <w:t xml:space="preserve">14.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linical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rial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gistration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5"/>
          <w:sz w:val="19"/>
          <w:szCs w:val="19"/>
        </w:rPr>
        <w:t>(</w:t>
      </w:r>
      <w:r>
        <w:rPr>
          <w:rFonts w:ascii="Calibri" w:eastAsia="Calibri" w:hAnsi="Calibri" w:cs="Calibri"/>
          <w:sz w:val="19"/>
          <w:szCs w:val="19"/>
        </w:rPr>
        <w:t xml:space="preserve">at </w:t>
      </w:r>
      <w:hyperlink r:id="rId12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ClinicalTrials</w:t>
        </w:r>
        <w:r>
          <w:rPr>
            <w:rFonts w:ascii="Calibri" w:eastAsia="Calibri" w:hAnsi="Calibri" w:cs="Calibri"/>
            <w:color w:val="0000FF"/>
            <w:spacing w:val="44"/>
            <w:sz w:val="19"/>
            <w:szCs w:val="19"/>
            <w:u w:val="single"/>
          </w:rPr>
          <w:t>.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gov</w:t>
        </w:r>
      </w:hyperlink>
      <w:r w:rsidR="0067492D">
        <w:rPr>
          <w:rFonts w:ascii="Calibri" w:eastAsia="Calibri" w:hAnsi="Calibri" w:cs="Calibri"/>
          <w:color w:val="0000FF"/>
          <w:sz w:val="19"/>
          <w:szCs w:val="19"/>
          <w:u w:val="single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4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quivalent</w:t>
      </w:r>
      <w:r>
        <w:rPr>
          <w:rFonts w:ascii="Calibri" w:eastAsia="Calibri" w:hAnsi="Calibri" w:cs="Calibri"/>
          <w:spacing w:val="43"/>
          <w:sz w:val="19"/>
          <w:szCs w:val="19"/>
        </w:rPr>
        <w:t>).</w:t>
      </w:r>
    </w:p>
    <w:p w14:paraId="36206FB9" w14:textId="77777777" w:rsidR="0041615B" w:rsidRDefault="00AB0FE1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156ACE4C" w14:textId="77777777" w:rsidR="0041615B" w:rsidRDefault="00AB0FE1">
      <w:pPr>
        <w:spacing w:before="70" w:line="215" w:lineRule="auto"/>
        <w:ind w:left="101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2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14:paraId="3D78F507" w14:textId="77777777" w:rsidR="0041615B" w:rsidRDefault="0041615B">
      <w:pPr>
        <w:spacing w:line="100" w:lineRule="exact"/>
      </w:pPr>
    </w:p>
    <w:tbl>
      <w:tblPr>
        <w:tblStyle w:val="TableNormal"/>
        <w:tblW w:w="515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53"/>
      </w:tblGrid>
      <w:tr w:rsidR="0041615B" w14:paraId="5B61C98E" w14:textId="77777777">
        <w:trPr>
          <w:trHeight w:val="740"/>
        </w:trPr>
        <w:tc>
          <w:tcPr>
            <w:tcW w:w="5153" w:type="dxa"/>
          </w:tcPr>
          <w:p w14:paraId="645CE8F4" w14:textId="266C8D45" w:rsidR="0041615B" w:rsidRDefault="001B7EC9"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1615B" w14:paraId="73CAE4C5" w14:textId="77777777">
        <w:trPr>
          <w:trHeight w:val="738"/>
        </w:trPr>
        <w:tc>
          <w:tcPr>
            <w:tcW w:w="5153" w:type="dxa"/>
          </w:tcPr>
          <w:p w14:paraId="517E4286" w14:textId="4C5A8DEC" w:rsidR="0041615B" w:rsidRDefault="001B7EC9"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1615B" w14:paraId="18499FC5" w14:textId="77777777" w:rsidTr="001B7EC9">
        <w:trPr>
          <w:trHeight w:val="935"/>
        </w:trPr>
        <w:tc>
          <w:tcPr>
            <w:tcW w:w="5153" w:type="dxa"/>
          </w:tcPr>
          <w:p w14:paraId="49B74E74" w14:textId="771421B0" w:rsidR="0041615B" w:rsidRDefault="001B7EC9"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1615B" w14:paraId="4C3F95D4" w14:textId="77777777">
        <w:trPr>
          <w:trHeight w:val="740"/>
        </w:trPr>
        <w:tc>
          <w:tcPr>
            <w:tcW w:w="5153" w:type="dxa"/>
          </w:tcPr>
          <w:p w14:paraId="5B83040F" w14:textId="1BF0DC34" w:rsidR="0041615B" w:rsidRDefault="001B7EC9"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</w:tbl>
    <w:p w14:paraId="3E63D2D0" w14:textId="77777777" w:rsidR="0041615B" w:rsidRDefault="0041615B">
      <w:pPr>
        <w:spacing w:line="14" w:lineRule="auto"/>
        <w:rPr>
          <w:sz w:val="2"/>
        </w:rPr>
      </w:pPr>
    </w:p>
    <w:p w14:paraId="169B4584" w14:textId="77777777" w:rsidR="0041615B" w:rsidRDefault="0041615B">
      <w:pPr>
        <w:sectPr w:rsidR="0041615B">
          <w:footerReference w:type="default" r:id="rId13"/>
          <w:pgSz w:w="12240" w:h="15840"/>
          <w:pgMar w:top="1295" w:right="1685" w:bottom="694" w:left="1089" w:header="0" w:footer="544" w:gutter="0"/>
          <w:cols w:num="2" w:space="720" w:equalWidth="0">
            <w:col w:w="4207" w:space="100"/>
            <w:col w:w="5159" w:space="0"/>
          </w:cols>
        </w:sectPr>
      </w:pPr>
    </w:p>
    <w:p w14:paraId="5DC68529" w14:textId="6EAEC2DE" w:rsidR="0041615B" w:rsidRDefault="00AB0FE1">
      <w:pPr>
        <w:spacing w:before="284" w:line="239" w:lineRule="auto"/>
        <w:ind w:left="359" w:right="680" w:hanging="35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32"/>
          <w:sz w:val="19"/>
          <w:szCs w:val="19"/>
        </w:rPr>
        <w:lastRenderedPageBreak/>
        <w:t>1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5.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has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I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II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domiz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troll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rial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pleas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fer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 w:rsidR="0067492D">
        <w:rPr>
          <w:rFonts w:ascii="Calibri" w:eastAsia="Calibri" w:hAnsi="Calibri" w:cs="Calibri"/>
          <w:sz w:val="19"/>
          <w:szCs w:val="19"/>
        </w:rPr>
        <w:t xml:space="preserve"> </w:t>
      </w:r>
      <w:hyperlink r:id="rId14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CONSORT</w:t>
        </w:r>
        <w:r>
          <w:rPr>
            <w:rFonts w:ascii="Calibri" w:eastAsia="Calibri" w:hAnsi="Calibri" w:cs="Calibri"/>
            <w:color w:val="0000FF"/>
            <w:spacing w:val="26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statement</w:t>
        </w:r>
      </w:hyperlink>
      <w:r w:rsidR="0067492D">
        <w:rPr>
          <w:rFonts w:ascii="Calibri" w:eastAsia="Calibri" w:hAnsi="Calibri" w:cs="Calibri"/>
          <w:color w:val="0000FF"/>
          <w:sz w:val="19"/>
          <w:szCs w:val="19"/>
          <w:u w:val="single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mit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 CONSORT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ecklist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ith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r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mission</w:t>
      </w:r>
      <w:r>
        <w:rPr>
          <w:rFonts w:ascii="Calibri" w:eastAsia="Calibri" w:hAnsi="Calibri" w:cs="Calibri"/>
          <w:spacing w:val="33"/>
          <w:sz w:val="19"/>
          <w:szCs w:val="19"/>
        </w:rPr>
        <w:t>.</w:t>
      </w:r>
    </w:p>
    <w:p w14:paraId="23EF562E" w14:textId="3A6DBDFD" w:rsidR="0041615B" w:rsidRDefault="00AB0FE1">
      <w:pPr>
        <w:spacing w:before="295" w:line="224" w:lineRule="auto"/>
        <w:ind w:left="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30"/>
          <w:sz w:val="19"/>
          <w:szCs w:val="19"/>
        </w:rPr>
        <w:t>1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6.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umo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rke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ognostic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ommen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llow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 w:rsidR="0067492D">
        <w:rPr>
          <w:rFonts w:ascii="Calibri" w:eastAsia="Calibri" w:hAnsi="Calibri" w:cs="Calibri"/>
          <w:sz w:val="19"/>
          <w:szCs w:val="19"/>
        </w:rPr>
        <w:t xml:space="preserve"> </w:t>
      </w:r>
      <w:hyperlink r:id="rId15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REMARK</w:t>
        </w:r>
        <w:r>
          <w:rPr>
            <w:rFonts w:ascii="Calibri" w:eastAsia="Calibri" w:hAnsi="Calibri" w:cs="Calibri"/>
            <w:color w:val="0000FF"/>
            <w:spacing w:val="25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reporting</w:t>
        </w:r>
        <w:r>
          <w:rPr>
            <w:rFonts w:ascii="Calibri" w:eastAsia="Calibri" w:hAnsi="Calibri" w:cs="Calibri"/>
            <w:color w:val="0000FF"/>
            <w:spacing w:val="25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guidelines</w:t>
        </w:r>
      </w:hyperlink>
      <w:r>
        <w:rPr>
          <w:rFonts w:ascii="Calibri" w:eastAsia="Calibri" w:hAnsi="Calibri" w:cs="Calibri"/>
          <w:spacing w:val="25"/>
          <w:sz w:val="19"/>
          <w:szCs w:val="19"/>
        </w:rPr>
        <w:t>.</w:t>
      </w:r>
    </w:p>
    <w:p w14:paraId="2FC9E5D9" w14:textId="77777777" w:rsidR="0041615B" w:rsidRDefault="0041615B"/>
    <w:p w14:paraId="6F838614" w14:textId="77777777" w:rsidR="0041615B" w:rsidRDefault="0041615B">
      <w:pPr>
        <w:spacing w:line="118" w:lineRule="exact"/>
      </w:pPr>
    </w:p>
    <w:p w14:paraId="23BB9BB6" w14:textId="77777777" w:rsidR="0041615B" w:rsidRDefault="0041615B">
      <w:pPr>
        <w:sectPr w:rsidR="0041615B">
          <w:type w:val="continuous"/>
          <w:pgSz w:w="12240" w:h="15840"/>
          <w:pgMar w:top="1295" w:right="1685" w:bottom="694" w:left="1089" w:header="0" w:footer="544" w:gutter="0"/>
          <w:cols w:space="720" w:equalWidth="0">
            <w:col w:w="9466" w:space="0"/>
          </w:cols>
        </w:sectPr>
      </w:pPr>
    </w:p>
    <w:p w14:paraId="6F516510" w14:textId="77777777" w:rsidR="0041615B" w:rsidRDefault="00AB0FE1">
      <w:pPr>
        <w:spacing w:before="71" w:line="315" w:lineRule="exact"/>
        <w:ind w:left="47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lastRenderedPageBreak/>
        <w:t>Data</w:t>
      </w: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d</w:t>
      </w:r>
      <w:r>
        <w:rPr>
          <w:rFonts w:ascii="Calibri" w:eastAsia="Calibri" w:hAnsi="Calibri" w:cs="Calibri"/>
          <w:color w:val="FF0000"/>
          <w:spacing w:val="-2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eposition</w:t>
      </w:r>
    </w:p>
    <w:p w14:paraId="209F0FC0" w14:textId="304509A3" w:rsidR="0041615B" w:rsidRDefault="00AB0FE1">
      <w:pPr>
        <w:spacing w:before="98" w:line="243" w:lineRule="auto"/>
        <w:ind w:left="365" w:right="302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1"/>
          <w:sz w:val="19"/>
          <w:szCs w:val="19"/>
        </w:rPr>
        <w:t>1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7. </w:t>
      </w:r>
      <w:r>
        <w:rPr>
          <w:rFonts w:ascii="Calibri" w:eastAsia="Calibri" w:hAnsi="Calibri" w:cs="Calibri"/>
          <w:sz w:val="19"/>
          <w:szCs w:val="19"/>
        </w:rPr>
        <w:t>Provid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ccession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des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posited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 xml:space="preserve"> Data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position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sitory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s        mandatory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2"/>
          <w:sz w:val="19"/>
          <w:szCs w:val="19"/>
        </w:rPr>
        <w:t>:</w:t>
      </w:r>
    </w:p>
    <w:p w14:paraId="112BF2D3" w14:textId="77777777" w:rsidR="0041615B" w:rsidRDefault="00AB0FE1">
      <w:pPr>
        <w:spacing w:before="28" w:line="224" w:lineRule="auto"/>
        <w:ind w:lef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    </w:t>
      </w:r>
      <w:r>
        <w:rPr>
          <w:rFonts w:ascii="Calibri" w:eastAsia="Calibri" w:hAnsi="Calibri" w:cs="Calibri"/>
          <w:sz w:val="19"/>
          <w:szCs w:val="19"/>
        </w:rPr>
        <w:t>Protei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DNA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NA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quences</w:t>
      </w:r>
    </w:p>
    <w:p w14:paraId="5E0F335C" w14:textId="77777777" w:rsidR="0041615B" w:rsidRDefault="00AB0FE1">
      <w:pPr>
        <w:spacing w:before="29" w:line="242" w:lineRule="exact"/>
        <w:ind w:left="36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1"/>
          <w:sz w:val="19"/>
          <w:szCs w:val="19"/>
        </w:rPr>
        <w:t>b</w:t>
      </w:r>
      <w:r>
        <w:rPr>
          <w:rFonts w:ascii="Calibri" w:eastAsia="Calibri" w:hAnsi="Calibri" w:cs="Calibri"/>
          <w:spacing w:val="13"/>
          <w:position w:val="1"/>
          <w:sz w:val="19"/>
          <w:szCs w:val="19"/>
        </w:rPr>
        <w:t xml:space="preserve">.     </w:t>
      </w:r>
      <w:r>
        <w:rPr>
          <w:rFonts w:ascii="Calibri" w:eastAsia="Calibri" w:hAnsi="Calibri" w:cs="Calibri"/>
          <w:position w:val="1"/>
          <w:sz w:val="19"/>
          <w:szCs w:val="19"/>
        </w:rPr>
        <w:t>Macromolecular</w:t>
      </w:r>
      <w:r>
        <w:rPr>
          <w:rFonts w:ascii="Calibri" w:eastAsia="Calibri" w:hAnsi="Calibri" w:cs="Calibri"/>
          <w:spacing w:val="12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structures</w:t>
      </w:r>
    </w:p>
    <w:p w14:paraId="08323ECC" w14:textId="77777777" w:rsidR="0041615B" w:rsidRDefault="00AB0FE1">
      <w:pPr>
        <w:spacing w:before="1" w:line="223" w:lineRule="auto"/>
        <w:ind w:left="35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c</w:t>
      </w:r>
      <w:r>
        <w:rPr>
          <w:rFonts w:ascii="Calibri" w:eastAsia="Calibri" w:hAnsi="Calibri" w:cs="Calibri"/>
          <w:spacing w:val="18"/>
          <w:sz w:val="19"/>
          <w:szCs w:val="19"/>
        </w:rPr>
        <w:t>.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    </w:t>
      </w:r>
      <w:r>
        <w:rPr>
          <w:rFonts w:ascii="Calibri" w:eastAsia="Calibri" w:hAnsi="Calibri" w:cs="Calibri"/>
          <w:sz w:val="19"/>
          <w:szCs w:val="19"/>
        </w:rPr>
        <w:t>Crystallographic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mall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olecules</w:t>
      </w:r>
    </w:p>
    <w:p w14:paraId="0A9FBA94" w14:textId="77777777" w:rsidR="0041615B" w:rsidRDefault="00AB0FE1">
      <w:pPr>
        <w:spacing w:before="31" w:line="220" w:lineRule="auto"/>
        <w:ind w:left="36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22"/>
          <w:szCs w:val="22"/>
        </w:rPr>
        <w:t>d</w:t>
      </w:r>
      <w:r>
        <w:rPr>
          <w:rFonts w:ascii="Calibri" w:eastAsia="Calibri" w:hAnsi="Calibri" w:cs="Calibri"/>
          <w:spacing w:val="9"/>
          <w:sz w:val="22"/>
          <w:szCs w:val="22"/>
        </w:rPr>
        <w:t>.</w:t>
      </w:r>
      <w:r>
        <w:rPr>
          <w:rFonts w:ascii="Calibri" w:eastAsia="Calibri" w:hAnsi="Calibri" w:cs="Calibri"/>
          <w:spacing w:val="7"/>
          <w:sz w:val="22"/>
          <w:szCs w:val="22"/>
        </w:rPr>
        <w:t xml:space="preserve">    </w:t>
      </w:r>
      <w:r>
        <w:rPr>
          <w:rFonts w:ascii="Calibri" w:eastAsia="Calibri" w:hAnsi="Calibri" w:cs="Calibri"/>
          <w:sz w:val="19"/>
          <w:szCs w:val="19"/>
        </w:rPr>
        <w:t>Microarray</w:t>
      </w:r>
      <w:r>
        <w:rPr>
          <w:rFonts w:ascii="Calibri" w:eastAsia="Calibri" w:hAnsi="Calibri" w:cs="Calibri"/>
          <w:spacing w:val="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</w:p>
    <w:p w14:paraId="2CC58886" w14:textId="77777777" w:rsidR="0041615B" w:rsidRDefault="0041615B"/>
    <w:p w14:paraId="31133E78" w14:textId="77777777" w:rsidR="0041615B" w:rsidRDefault="0041615B">
      <w:pPr>
        <w:spacing w:line="132" w:lineRule="auto"/>
        <w:rPr>
          <w:sz w:val="2"/>
        </w:rPr>
      </w:pPr>
    </w:p>
    <w:p w14:paraId="4A504780" w14:textId="77777777" w:rsidR="0041615B" w:rsidRDefault="00AB0FE1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04D3E567" w14:textId="77777777" w:rsidR="0041615B" w:rsidRDefault="00AB0FE1">
      <w:pPr>
        <w:spacing w:before="57" w:line="215" w:lineRule="auto"/>
        <w:ind w:left="171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2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14:paraId="5014431C" w14:textId="4ECB0356" w:rsidR="0041615B" w:rsidRDefault="00C11B21" w:rsidP="00C11B21">
      <w:pPr>
        <w:spacing w:before="136" w:line="2007" w:lineRule="exact"/>
        <w:textAlignment w:val="center"/>
      </w:pPr>
      <w:r>
        <w:rPr>
          <w:rFonts w:eastAsia="Arial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4D150877" wp14:editId="0ADF3935">
                <wp:simplePos x="0" y="0"/>
                <wp:positionH relativeFrom="page">
                  <wp:posOffset>3400210</wp:posOffset>
                </wp:positionH>
                <wp:positionV relativeFrom="page">
                  <wp:posOffset>4432300</wp:posOffset>
                </wp:positionV>
                <wp:extent cx="3275965" cy="1253490"/>
                <wp:effectExtent l="0" t="0" r="635" b="3810"/>
                <wp:wrapNone/>
                <wp:docPr id="6" name="任意多边形: 形状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965" cy="1253490"/>
                        </a:xfrm>
                        <a:custGeom>
                          <a:avLst/>
                          <a:gdLst>
                            <a:gd name="T0" fmla="*/ 0 w 5159"/>
                            <a:gd name="T1" fmla="*/ 9 h 1973"/>
                            <a:gd name="T2" fmla="*/ 9 w 5159"/>
                            <a:gd name="T3" fmla="*/ 9 h 1973"/>
                            <a:gd name="T4" fmla="*/ 9 w 5159"/>
                            <a:gd name="T5" fmla="*/ 0 h 1973"/>
                            <a:gd name="T6" fmla="*/ 0 w 5159"/>
                            <a:gd name="T7" fmla="*/ 0 h 1973"/>
                            <a:gd name="T8" fmla="*/ 0 w 5159"/>
                            <a:gd name="T9" fmla="*/ 9 h 1973"/>
                            <a:gd name="T10" fmla="*/ 0 w 5159"/>
                            <a:gd name="T11" fmla="*/ 9 h 1973"/>
                            <a:gd name="T12" fmla="*/ 9 w 5159"/>
                            <a:gd name="T13" fmla="*/ 9 h 1973"/>
                            <a:gd name="T14" fmla="*/ 9 w 5159"/>
                            <a:gd name="T15" fmla="*/ 0 h 1973"/>
                            <a:gd name="T16" fmla="*/ 0 w 5159"/>
                            <a:gd name="T17" fmla="*/ 0 h 1973"/>
                            <a:gd name="T18" fmla="*/ 0 w 5159"/>
                            <a:gd name="T19" fmla="*/ 9 h 1973"/>
                            <a:gd name="T20" fmla="*/ 9 w 5159"/>
                            <a:gd name="T21" fmla="*/ 9 h 1973"/>
                            <a:gd name="T22" fmla="*/ 5149 w 5159"/>
                            <a:gd name="T23" fmla="*/ 9 h 1973"/>
                            <a:gd name="T24" fmla="*/ 5149 w 5159"/>
                            <a:gd name="T25" fmla="*/ 0 h 1973"/>
                            <a:gd name="T26" fmla="*/ 9 w 5159"/>
                            <a:gd name="T27" fmla="*/ 0 h 1973"/>
                            <a:gd name="T28" fmla="*/ 9 w 5159"/>
                            <a:gd name="T29" fmla="*/ 9 h 1973"/>
                            <a:gd name="T30" fmla="*/ 5149 w 5159"/>
                            <a:gd name="T31" fmla="*/ 9 h 1973"/>
                            <a:gd name="T32" fmla="*/ 5158 w 5159"/>
                            <a:gd name="T33" fmla="*/ 9 h 1973"/>
                            <a:gd name="T34" fmla="*/ 5158 w 5159"/>
                            <a:gd name="T35" fmla="*/ 0 h 1973"/>
                            <a:gd name="T36" fmla="*/ 5149 w 5159"/>
                            <a:gd name="T37" fmla="*/ 0 h 1973"/>
                            <a:gd name="T38" fmla="*/ 5149 w 5159"/>
                            <a:gd name="T39" fmla="*/ 9 h 1973"/>
                            <a:gd name="T40" fmla="*/ 5149 w 5159"/>
                            <a:gd name="T41" fmla="*/ 9 h 1973"/>
                            <a:gd name="T42" fmla="*/ 5158 w 5159"/>
                            <a:gd name="T43" fmla="*/ 9 h 1973"/>
                            <a:gd name="T44" fmla="*/ 5158 w 5159"/>
                            <a:gd name="T45" fmla="*/ 0 h 1973"/>
                            <a:gd name="T46" fmla="*/ 5149 w 5159"/>
                            <a:gd name="T47" fmla="*/ 0 h 1973"/>
                            <a:gd name="T48" fmla="*/ 5149 w 5159"/>
                            <a:gd name="T49" fmla="*/ 9 h 1973"/>
                            <a:gd name="T50" fmla="*/ 0 w 5159"/>
                            <a:gd name="T51" fmla="*/ 1963 h 1973"/>
                            <a:gd name="T52" fmla="*/ 9 w 5159"/>
                            <a:gd name="T53" fmla="*/ 1963 h 1973"/>
                            <a:gd name="T54" fmla="*/ 9 w 5159"/>
                            <a:gd name="T55" fmla="*/ 9 h 1973"/>
                            <a:gd name="T56" fmla="*/ 0 w 5159"/>
                            <a:gd name="T57" fmla="*/ 9 h 1973"/>
                            <a:gd name="T58" fmla="*/ 0 w 5159"/>
                            <a:gd name="T59" fmla="*/ 1963 h 1973"/>
                            <a:gd name="T60" fmla="*/ 0 w 5159"/>
                            <a:gd name="T61" fmla="*/ 1973 h 1973"/>
                            <a:gd name="T62" fmla="*/ 9 w 5159"/>
                            <a:gd name="T63" fmla="*/ 1973 h 1973"/>
                            <a:gd name="T64" fmla="*/ 9 w 5159"/>
                            <a:gd name="T65" fmla="*/ 1963 h 1973"/>
                            <a:gd name="T66" fmla="*/ 0 w 5159"/>
                            <a:gd name="T67" fmla="*/ 1963 h 1973"/>
                            <a:gd name="T68" fmla="*/ 0 w 5159"/>
                            <a:gd name="T69" fmla="*/ 1973 h 1973"/>
                            <a:gd name="T70" fmla="*/ 0 w 5159"/>
                            <a:gd name="T71" fmla="*/ 1973 h 1973"/>
                            <a:gd name="T72" fmla="*/ 9 w 5159"/>
                            <a:gd name="T73" fmla="*/ 1973 h 1973"/>
                            <a:gd name="T74" fmla="*/ 9 w 5159"/>
                            <a:gd name="T75" fmla="*/ 1963 h 1973"/>
                            <a:gd name="T76" fmla="*/ 0 w 5159"/>
                            <a:gd name="T77" fmla="*/ 1963 h 1973"/>
                            <a:gd name="T78" fmla="*/ 0 w 5159"/>
                            <a:gd name="T79" fmla="*/ 1973 h 1973"/>
                            <a:gd name="T80" fmla="*/ 9 w 5159"/>
                            <a:gd name="T81" fmla="*/ 1973 h 1973"/>
                            <a:gd name="T82" fmla="*/ 5149 w 5159"/>
                            <a:gd name="T83" fmla="*/ 1973 h 1973"/>
                            <a:gd name="T84" fmla="*/ 5149 w 5159"/>
                            <a:gd name="T85" fmla="*/ 1963 h 1973"/>
                            <a:gd name="T86" fmla="*/ 9 w 5159"/>
                            <a:gd name="T87" fmla="*/ 1963 h 1973"/>
                            <a:gd name="T88" fmla="*/ 9 w 5159"/>
                            <a:gd name="T89" fmla="*/ 1973 h 1973"/>
                            <a:gd name="T90" fmla="*/ 5149 w 5159"/>
                            <a:gd name="T91" fmla="*/ 1963 h 1973"/>
                            <a:gd name="T92" fmla="*/ 5158 w 5159"/>
                            <a:gd name="T93" fmla="*/ 1963 h 1973"/>
                            <a:gd name="T94" fmla="*/ 5158 w 5159"/>
                            <a:gd name="T95" fmla="*/ 9 h 1973"/>
                            <a:gd name="T96" fmla="*/ 5149 w 5159"/>
                            <a:gd name="T97" fmla="*/ 9 h 1973"/>
                            <a:gd name="T98" fmla="*/ 5149 w 5159"/>
                            <a:gd name="T99" fmla="*/ 1963 h 1973"/>
                            <a:gd name="T100" fmla="*/ 5149 w 5159"/>
                            <a:gd name="T101" fmla="*/ 1973 h 1973"/>
                            <a:gd name="T102" fmla="*/ 5158 w 5159"/>
                            <a:gd name="T103" fmla="*/ 1973 h 1973"/>
                            <a:gd name="T104" fmla="*/ 5158 w 5159"/>
                            <a:gd name="T105" fmla="*/ 1963 h 1973"/>
                            <a:gd name="T106" fmla="*/ 5149 w 5159"/>
                            <a:gd name="T107" fmla="*/ 1963 h 1973"/>
                            <a:gd name="T108" fmla="*/ 5149 w 5159"/>
                            <a:gd name="T109" fmla="*/ 1973 h 1973"/>
                            <a:gd name="T110" fmla="*/ 5149 w 5159"/>
                            <a:gd name="T111" fmla="*/ 1973 h 1973"/>
                            <a:gd name="T112" fmla="*/ 5158 w 5159"/>
                            <a:gd name="T113" fmla="*/ 1973 h 1973"/>
                            <a:gd name="T114" fmla="*/ 5158 w 5159"/>
                            <a:gd name="T115" fmla="*/ 1963 h 1973"/>
                            <a:gd name="T116" fmla="*/ 5149 w 5159"/>
                            <a:gd name="T117" fmla="*/ 1963 h 1973"/>
                            <a:gd name="T118" fmla="*/ 5149 w 5159"/>
                            <a:gd name="T119" fmla="*/ 1973 h 1973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</a:cxnLst>
                          <a:rect l="0" t="0" r="r" b="b"/>
                          <a:pathLst>
                            <a:path w="5159" h="1973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5159" h="1973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5159" h="1973">
                              <a:moveTo>
                                <a:pt x="9" y="9"/>
                              </a:moveTo>
                              <a:lnTo>
                                <a:pt x="5149" y="9"/>
                              </a:lnTo>
                              <a:lnTo>
                                <a:pt x="5149" y="0"/>
                              </a:lnTo>
                              <a:lnTo>
                                <a:pt x="9" y="0"/>
                              </a:lnTo>
                              <a:lnTo>
                                <a:pt x="9" y="9"/>
                              </a:lnTo>
                              <a:close/>
                            </a:path>
                            <a:path w="5159" h="1973">
                              <a:moveTo>
                                <a:pt x="5149" y="9"/>
                              </a:moveTo>
                              <a:lnTo>
                                <a:pt x="5158" y="9"/>
                              </a:lnTo>
                              <a:lnTo>
                                <a:pt x="5158" y="0"/>
                              </a:lnTo>
                              <a:lnTo>
                                <a:pt x="5149" y="0"/>
                              </a:lnTo>
                              <a:lnTo>
                                <a:pt x="5149" y="9"/>
                              </a:lnTo>
                              <a:close/>
                            </a:path>
                            <a:path w="5159" h="1973">
                              <a:moveTo>
                                <a:pt x="5149" y="9"/>
                              </a:moveTo>
                              <a:lnTo>
                                <a:pt x="5158" y="9"/>
                              </a:lnTo>
                              <a:lnTo>
                                <a:pt x="5158" y="0"/>
                              </a:lnTo>
                              <a:lnTo>
                                <a:pt x="5149" y="0"/>
                              </a:lnTo>
                              <a:lnTo>
                                <a:pt x="5149" y="9"/>
                              </a:lnTo>
                              <a:close/>
                            </a:path>
                            <a:path w="5159" h="1973">
                              <a:moveTo>
                                <a:pt x="0" y="1963"/>
                              </a:moveTo>
                              <a:lnTo>
                                <a:pt x="9" y="1963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1963"/>
                              </a:lnTo>
                              <a:close/>
                            </a:path>
                            <a:path w="5159" h="1973">
                              <a:moveTo>
                                <a:pt x="0" y="1973"/>
                              </a:moveTo>
                              <a:lnTo>
                                <a:pt x="9" y="1973"/>
                              </a:lnTo>
                              <a:lnTo>
                                <a:pt x="9" y="1963"/>
                              </a:lnTo>
                              <a:lnTo>
                                <a:pt x="0" y="1963"/>
                              </a:lnTo>
                              <a:lnTo>
                                <a:pt x="0" y="1973"/>
                              </a:lnTo>
                              <a:close/>
                            </a:path>
                            <a:path w="5159" h="1973">
                              <a:moveTo>
                                <a:pt x="0" y="1973"/>
                              </a:moveTo>
                              <a:lnTo>
                                <a:pt x="9" y="1973"/>
                              </a:lnTo>
                              <a:lnTo>
                                <a:pt x="9" y="1963"/>
                              </a:lnTo>
                              <a:lnTo>
                                <a:pt x="0" y="1963"/>
                              </a:lnTo>
                              <a:lnTo>
                                <a:pt x="0" y="1973"/>
                              </a:lnTo>
                              <a:close/>
                            </a:path>
                            <a:path w="5159" h="1973">
                              <a:moveTo>
                                <a:pt x="9" y="1973"/>
                              </a:moveTo>
                              <a:lnTo>
                                <a:pt x="5149" y="1973"/>
                              </a:lnTo>
                              <a:lnTo>
                                <a:pt x="5149" y="1963"/>
                              </a:lnTo>
                              <a:lnTo>
                                <a:pt x="9" y="1963"/>
                              </a:lnTo>
                              <a:lnTo>
                                <a:pt x="9" y="1973"/>
                              </a:lnTo>
                              <a:close/>
                            </a:path>
                            <a:path w="5159" h="1973">
                              <a:moveTo>
                                <a:pt x="5149" y="1963"/>
                              </a:moveTo>
                              <a:lnTo>
                                <a:pt x="5158" y="1963"/>
                              </a:lnTo>
                              <a:lnTo>
                                <a:pt x="5158" y="9"/>
                              </a:lnTo>
                              <a:lnTo>
                                <a:pt x="5149" y="9"/>
                              </a:lnTo>
                              <a:lnTo>
                                <a:pt x="5149" y="1963"/>
                              </a:lnTo>
                              <a:close/>
                            </a:path>
                            <a:path w="5159" h="1973">
                              <a:moveTo>
                                <a:pt x="5149" y="1973"/>
                              </a:moveTo>
                              <a:lnTo>
                                <a:pt x="5158" y="1973"/>
                              </a:lnTo>
                              <a:lnTo>
                                <a:pt x="5158" y="1963"/>
                              </a:lnTo>
                              <a:lnTo>
                                <a:pt x="5149" y="1963"/>
                              </a:lnTo>
                              <a:lnTo>
                                <a:pt x="5149" y="1973"/>
                              </a:lnTo>
                              <a:close/>
                            </a:path>
                            <a:path w="5159" h="1973">
                              <a:moveTo>
                                <a:pt x="5149" y="1973"/>
                              </a:moveTo>
                              <a:lnTo>
                                <a:pt x="5158" y="1973"/>
                              </a:lnTo>
                              <a:lnTo>
                                <a:pt x="5158" y="1963"/>
                              </a:lnTo>
                              <a:lnTo>
                                <a:pt x="5149" y="1963"/>
                              </a:lnTo>
                              <a:lnTo>
                                <a:pt x="5149" y="197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AD6DA8E" id="任意多边形: 形状 6" o:spid="_x0000_s1026" style="position:absolute;left:0;text-align:left;margin-left:267.75pt;margin-top:349pt;width:257.95pt;height:98.7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159,1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" o:allowincell="f" path="m,9r9,l9,,,,,9xem,9r9,l9,,,,,9xem9,9r5140,l5149,,9,r,9xem5149,9r9,l5158,r-9,l5149,9xem5149,9r9,l5158,r-9,l5149,9xem,1963r9,l9,9,,9,,1963xem,1973r9,l9,1963r-9,l,1973xem,1973r9,l9,1963r-9,l,1973xem9,1973r5140,l5149,1963,9,1963r,10xem5149,1963r9,l5158,9r-9,l5149,1963xem5149,1973r9,l5158,1963r-9,l5149,1973xem5149,1973r9,l5158,1963r-9,l5149,1973xe" fillcolor="black" stroked="f">
                <v:path o:connecttype="custom" o:connectlocs="0,5718;5715,5718;5715,0;0,0;0,5718;0,5718;5715,5718;5715,0;0,0;0,5718;5715,5718;3269615,5718;3269615,0;5715,0;5715,5718;3269615,5718;3275330,5718;3275330,0;3269615,0;3269615,5718;3269615,5718;3275330,5718;3275330,0;3269615,0;3269615,5718;0,1247137;5715,1247137;5715,5718;0,5718;0,1247137;0,1253490;5715,1253490;5715,1247137;0,1247137;0,1253490;0,1253490;5715,1253490;5715,1247137;0,1247137;0,1253490;5715,1253490;3269615,1253490;3269615,1247137;5715,1247137;5715,1253490;3269615,1247137;3275330,1247137;3275330,5718;3269615,5718;3269615,1247137;3269615,1253490;3275330,1253490;3275330,1247137;3269615,1247137;3269615,1253490;3269615,1253490;3275330,1253490;3275330,1247137;3269615,1247137;3269615,1253490" o:connectangles="0,0,0,0,0,0,0,0,0,0,0,0,0,0,0,0,0,0,0,0,0,0,0,0,0,0,0,0,0,0,0,0,0,0,0,0,0,0,0,0,0,0,0,0,0,0,0,0,0,0,0,0,0,0,0,0,0,0,0,0"/>
                <w10:wrap anchorx="page" anchory="page"/>
              </v:shape>
            </w:pict>
          </mc:Fallback>
        </mc:AlternateContent>
      </w:r>
      <w:r w:rsidR="002173FA" w:rsidRPr="002173FA">
        <w:rPr>
          <w:rFonts w:ascii="Calibri" w:hAnsi="Calibri" w:cs="Calibri"/>
          <w:sz w:val="20"/>
          <w:szCs w:val="20"/>
        </w:rPr>
        <w:t xml:space="preserve"> </w:t>
      </w:r>
      <w:r w:rsidR="002173FA">
        <w:rPr>
          <w:rFonts w:ascii="Calibri" w:hAnsi="Calibri" w:cs="Calibri"/>
          <w:sz w:val="20"/>
          <w:szCs w:val="20"/>
        </w:rPr>
        <w:t>n/a</w:t>
      </w:r>
    </w:p>
    <w:p w14:paraId="7EF6D34A" w14:textId="77777777" w:rsidR="0041615B" w:rsidRDefault="0041615B"/>
    <w:p w14:paraId="345F66D5" w14:textId="084CA230" w:rsidR="00FD4184" w:rsidRDefault="00FD4184">
      <w:pPr>
        <w:sectPr w:rsidR="00FD4184">
          <w:type w:val="continuous"/>
          <w:pgSz w:w="12240" w:h="15840"/>
          <w:pgMar w:top="1295" w:right="1685" w:bottom="694" w:left="1089" w:header="0" w:footer="544" w:gutter="0"/>
          <w:cols w:num="2" w:space="720" w:equalWidth="0">
            <w:col w:w="4207" w:space="100"/>
            <w:col w:w="5159" w:space="0"/>
          </w:cols>
        </w:sectPr>
      </w:pPr>
    </w:p>
    <w:p w14:paraId="4AF8D52A" w14:textId="11E9339D" w:rsidR="0041615B" w:rsidRDefault="00AB0FE1" w:rsidP="003B5893">
      <w:pPr>
        <w:spacing w:before="286" w:line="252" w:lineRule="auto"/>
        <w:ind w:right="278" w:firstLine="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lastRenderedPageBreak/>
        <w:t>Deposition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rong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ommende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n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the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set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ich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</w:t>
      </w:r>
      <w:bookmarkStart w:id="1" w:name="_GoBack"/>
      <w:bookmarkEnd w:id="1"/>
      <w:r>
        <w:rPr>
          <w:rFonts w:ascii="Calibri" w:eastAsia="Calibri" w:hAnsi="Calibri" w:cs="Calibri"/>
          <w:sz w:val="19"/>
          <w:szCs w:val="19"/>
        </w:rPr>
        <w:t>tructure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sitorie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is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; </w:t>
      </w:r>
      <w:r>
        <w:rPr>
          <w:rFonts w:ascii="Calibri" w:eastAsia="Calibri" w:hAnsi="Calibri" w:cs="Calibri"/>
          <w:sz w:val="19"/>
          <w:szCs w:val="19"/>
        </w:rPr>
        <w:t>more detail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u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olicy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vailabl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uid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uthor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courag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ovis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the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ource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 in</w:t>
      </w:r>
      <w:r>
        <w:rPr>
          <w:rFonts w:ascii="Calibri" w:eastAsia="Calibri" w:hAnsi="Calibri" w:cs="Calibri"/>
          <w:spacing w:val="5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pplementary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ation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unstructured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sitories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ch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 w:rsidR="0067492D">
        <w:rPr>
          <w:rFonts w:ascii="Calibri" w:eastAsia="Calibri" w:hAnsi="Calibri" w:cs="Calibri"/>
          <w:sz w:val="19"/>
          <w:szCs w:val="19"/>
        </w:rPr>
        <w:t xml:space="preserve"> </w:t>
      </w:r>
      <w:hyperlink r:id="rId16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Figshare</w:t>
        </w:r>
      </w:hyperlink>
      <w:r w:rsidR="0067492D">
        <w:rPr>
          <w:rFonts w:ascii="Calibri" w:eastAsia="Calibri" w:hAnsi="Calibri" w:cs="Calibri"/>
          <w:color w:val="0000FF"/>
          <w:sz w:val="19"/>
          <w:szCs w:val="19"/>
          <w:u w:val="single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 w:rsidR="0067492D">
        <w:rPr>
          <w:rFonts w:ascii="Calibri" w:eastAsia="Calibri" w:hAnsi="Calibri" w:cs="Calibri"/>
          <w:sz w:val="19"/>
          <w:szCs w:val="19"/>
        </w:rPr>
        <w:t xml:space="preserve"> </w:t>
      </w:r>
      <w:hyperlink r:id="rId17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Dryad</w:t>
        </w:r>
        <w:r>
          <w:rPr>
            <w:rFonts w:ascii="Calibri" w:eastAsia="Calibri" w:hAnsi="Calibri" w:cs="Calibri"/>
            <w:spacing w:val="49"/>
            <w:sz w:val="19"/>
            <w:szCs w:val="19"/>
          </w:rPr>
          <w:t>.</w:t>
        </w:r>
      </w:hyperlink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courage</w:t>
      </w:r>
      <w:r w:rsidR="0067492D">
        <w:rPr>
          <w:rFonts w:ascii="Calibri" w:eastAsia="Calibri" w:hAnsi="Calibri" w:cs="Calibri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ation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scriptors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see</w:t>
      </w:r>
      <w:r w:rsidR="0067492D">
        <w:rPr>
          <w:rFonts w:ascii="Calibri" w:eastAsia="Calibri" w:hAnsi="Calibri" w:cs="Calibri"/>
          <w:sz w:val="19"/>
          <w:szCs w:val="19"/>
        </w:rPr>
        <w:t xml:space="preserve"> </w:t>
      </w:r>
      <w:hyperlink r:id="rId18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Scientific</w:t>
        </w:r>
      </w:hyperlink>
      <w:r w:rsidR="0067492D">
        <w:rPr>
          <w:rFonts w:ascii="Calibri" w:eastAsia="Calibri" w:hAnsi="Calibri" w:cs="Calibri"/>
          <w:color w:val="0000FF"/>
          <w:sz w:val="19"/>
          <w:szCs w:val="19"/>
          <w:u w:val="single"/>
        </w:rPr>
        <w:t xml:space="preserve"> </w:t>
      </w:r>
      <w:r>
        <w:rPr>
          <w:rFonts w:ascii="Calibri" w:eastAsia="Calibri" w:hAnsi="Calibri" w:cs="Calibri"/>
          <w:color w:val="0000FF"/>
          <w:sz w:val="19"/>
          <w:szCs w:val="19"/>
          <w:u w:val="single"/>
        </w:rPr>
        <w:t>Data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ximize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use</w:t>
      </w:r>
      <w:r>
        <w:rPr>
          <w:rFonts w:ascii="Calibri" w:eastAsia="Calibri" w:hAnsi="Calibri" w:cs="Calibri"/>
          <w:spacing w:val="36"/>
          <w:sz w:val="19"/>
          <w:szCs w:val="19"/>
        </w:rPr>
        <w:t>.</w:t>
      </w:r>
    </w:p>
    <w:p w14:paraId="471699A7" w14:textId="638F71C1" w:rsidR="0041615B" w:rsidRDefault="00FD4184">
      <w:pPr>
        <w:spacing w:before="253" w:line="245" w:lineRule="exact"/>
        <w:ind w:left="7"/>
        <w:rPr>
          <w:rFonts w:ascii="Calibri" w:eastAsia="Calibri" w:hAnsi="Calibri" w:cs="Calibri"/>
          <w:sz w:val="19"/>
          <w:szCs w:val="19"/>
        </w:rPr>
      </w:pPr>
      <w:r>
        <w:rPr>
          <w:rFonts w:eastAsia="Arial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4D150877" wp14:editId="5BFBB5E7">
                <wp:simplePos x="0" y="0"/>
                <wp:positionH relativeFrom="page">
                  <wp:posOffset>3426460</wp:posOffset>
                </wp:positionH>
                <wp:positionV relativeFrom="page">
                  <wp:posOffset>6799160</wp:posOffset>
                </wp:positionV>
                <wp:extent cx="3275965" cy="1253490"/>
                <wp:effectExtent l="0" t="0" r="635" b="3810"/>
                <wp:wrapNone/>
                <wp:docPr id="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965" cy="1253490"/>
                        </a:xfrm>
                        <a:custGeom>
                          <a:avLst/>
                          <a:gdLst>
                            <a:gd name="T0" fmla="*/ 0 w 5159"/>
                            <a:gd name="T1" fmla="*/ 9 h 1973"/>
                            <a:gd name="T2" fmla="*/ 9 w 5159"/>
                            <a:gd name="T3" fmla="*/ 9 h 1973"/>
                            <a:gd name="T4" fmla="*/ 9 w 5159"/>
                            <a:gd name="T5" fmla="*/ 0 h 1973"/>
                            <a:gd name="T6" fmla="*/ 0 w 5159"/>
                            <a:gd name="T7" fmla="*/ 0 h 1973"/>
                            <a:gd name="T8" fmla="*/ 0 w 5159"/>
                            <a:gd name="T9" fmla="*/ 9 h 1973"/>
                            <a:gd name="T10" fmla="*/ 0 w 5159"/>
                            <a:gd name="T11" fmla="*/ 9 h 1973"/>
                            <a:gd name="T12" fmla="*/ 9 w 5159"/>
                            <a:gd name="T13" fmla="*/ 9 h 1973"/>
                            <a:gd name="T14" fmla="*/ 9 w 5159"/>
                            <a:gd name="T15" fmla="*/ 0 h 1973"/>
                            <a:gd name="T16" fmla="*/ 0 w 5159"/>
                            <a:gd name="T17" fmla="*/ 0 h 1973"/>
                            <a:gd name="T18" fmla="*/ 0 w 5159"/>
                            <a:gd name="T19" fmla="*/ 9 h 1973"/>
                            <a:gd name="T20" fmla="*/ 9 w 5159"/>
                            <a:gd name="T21" fmla="*/ 9 h 1973"/>
                            <a:gd name="T22" fmla="*/ 5149 w 5159"/>
                            <a:gd name="T23" fmla="*/ 9 h 1973"/>
                            <a:gd name="T24" fmla="*/ 5149 w 5159"/>
                            <a:gd name="T25" fmla="*/ 0 h 1973"/>
                            <a:gd name="T26" fmla="*/ 9 w 5159"/>
                            <a:gd name="T27" fmla="*/ 0 h 1973"/>
                            <a:gd name="T28" fmla="*/ 9 w 5159"/>
                            <a:gd name="T29" fmla="*/ 9 h 1973"/>
                            <a:gd name="T30" fmla="*/ 5149 w 5159"/>
                            <a:gd name="T31" fmla="*/ 9 h 1973"/>
                            <a:gd name="T32" fmla="*/ 5158 w 5159"/>
                            <a:gd name="T33" fmla="*/ 9 h 1973"/>
                            <a:gd name="T34" fmla="*/ 5158 w 5159"/>
                            <a:gd name="T35" fmla="*/ 0 h 1973"/>
                            <a:gd name="T36" fmla="*/ 5149 w 5159"/>
                            <a:gd name="T37" fmla="*/ 0 h 1973"/>
                            <a:gd name="T38" fmla="*/ 5149 w 5159"/>
                            <a:gd name="T39" fmla="*/ 9 h 1973"/>
                            <a:gd name="T40" fmla="*/ 5149 w 5159"/>
                            <a:gd name="T41" fmla="*/ 9 h 1973"/>
                            <a:gd name="T42" fmla="*/ 5158 w 5159"/>
                            <a:gd name="T43" fmla="*/ 9 h 1973"/>
                            <a:gd name="T44" fmla="*/ 5158 w 5159"/>
                            <a:gd name="T45" fmla="*/ 0 h 1973"/>
                            <a:gd name="T46" fmla="*/ 5149 w 5159"/>
                            <a:gd name="T47" fmla="*/ 0 h 1973"/>
                            <a:gd name="T48" fmla="*/ 5149 w 5159"/>
                            <a:gd name="T49" fmla="*/ 9 h 1973"/>
                            <a:gd name="T50" fmla="*/ 0 w 5159"/>
                            <a:gd name="T51" fmla="*/ 1963 h 1973"/>
                            <a:gd name="T52" fmla="*/ 9 w 5159"/>
                            <a:gd name="T53" fmla="*/ 1963 h 1973"/>
                            <a:gd name="T54" fmla="*/ 9 w 5159"/>
                            <a:gd name="T55" fmla="*/ 9 h 1973"/>
                            <a:gd name="T56" fmla="*/ 0 w 5159"/>
                            <a:gd name="T57" fmla="*/ 9 h 1973"/>
                            <a:gd name="T58" fmla="*/ 0 w 5159"/>
                            <a:gd name="T59" fmla="*/ 1963 h 1973"/>
                            <a:gd name="T60" fmla="*/ 0 w 5159"/>
                            <a:gd name="T61" fmla="*/ 1973 h 1973"/>
                            <a:gd name="T62" fmla="*/ 9 w 5159"/>
                            <a:gd name="T63" fmla="*/ 1973 h 1973"/>
                            <a:gd name="T64" fmla="*/ 9 w 5159"/>
                            <a:gd name="T65" fmla="*/ 1963 h 1973"/>
                            <a:gd name="T66" fmla="*/ 0 w 5159"/>
                            <a:gd name="T67" fmla="*/ 1963 h 1973"/>
                            <a:gd name="T68" fmla="*/ 0 w 5159"/>
                            <a:gd name="T69" fmla="*/ 1973 h 1973"/>
                            <a:gd name="T70" fmla="*/ 0 w 5159"/>
                            <a:gd name="T71" fmla="*/ 1973 h 1973"/>
                            <a:gd name="T72" fmla="*/ 9 w 5159"/>
                            <a:gd name="T73" fmla="*/ 1973 h 1973"/>
                            <a:gd name="T74" fmla="*/ 9 w 5159"/>
                            <a:gd name="T75" fmla="*/ 1963 h 1973"/>
                            <a:gd name="T76" fmla="*/ 0 w 5159"/>
                            <a:gd name="T77" fmla="*/ 1963 h 1973"/>
                            <a:gd name="T78" fmla="*/ 0 w 5159"/>
                            <a:gd name="T79" fmla="*/ 1973 h 1973"/>
                            <a:gd name="T80" fmla="*/ 9 w 5159"/>
                            <a:gd name="T81" fmla="*/ 1973 h 1973"/>
                            <a:gd name="T82" fmla="*/ 5149 w 5159"/>
                            <a:gd name="T83" fmla="*/ 1973 h 1973"/>
                            <a:gd name="T84" fmla="*/ 5149 w 5159"/>
                            <a:gd name="T85" fmla="*/ 1963 h 1973"/>
                            <a:gd name="T86" fmla="*/ 9 w 5159"/>
                            <a:gd name="T87" fmla="*/ 1963 h 1973"/>
                            <a:gd name="T88" fmla="*/ 9 w 5159"/>
                            <a:gd name="T89" fmla="*/ 1973 h 1973"/>
                            <a:gd name="T90" fmla="*/ 5149 w 5159"/>
                            <a:gd name="T91" fmla="*/ 1963 h 1973"/>
                            <a:gd name="T92" fmla="*/ 5158 w 5159"/>
                            <a:gd name="T93" fmla="*/ 1963 h 1973"/>
                            <a:gd name="T94" fmla="*/ 5158 w 5159"/>
                            <a:gd name="T95" fmla="*/ 9 h 1973"/>
                            <a:gd name="T96" fmla="*/ 5149 w 5159"/>
                            <a:gd name="T97" fmla="*/ 9 h 1973"/>
                            <a:gd name="T98" fmla="*/ 5149 w 5159"/>
                            <a:gd name="T99" fmla="*/ 1963 h 1973"/>
                            <a:gd name="T100" fmla="*/ 5149 w 5159"/>
                            <a:gd name="T101" fmla="*/ 1973 h 1973"/>
                            <a:gd name="T102" fmla="*/ 5158 w 5159"/>
                            <a:gd name="T103" fmla="*/ 1973 h 1973"/>
                            <a:gd name="T104" fmla="*/ 5158 w 5159"/>
                            <a:gd name="T105" fmla="*/ 1963 h 1973"/>
                            <a:gd name="T106" fmla="*/ 5149 w 5159"/>
                            <a:gd name="T107" fmla="*/ 1963 h 1973"/>
                            <a:gd name="T108" fmla="*/ 5149 w 5159"/>
                            <a:gd name="T109" fmla="*/ 1973 h 1973"/>
                            <a:gd name="T110" fmla="*/ 5149 w 5159"/>
                            <a:gd name="T111" fmla="*/ 1973 h 1973"/>
                            <a:gd name="T112" fmla="*/ 5158 w 5159"/>
                            <a:gd name="T113" fmla="*/ 1973 h 1973"/>
                            <a:gd name="T114" fmla="*/ 5158 w 5159"/>
                            <a:gd name="T115" fmla="*/ 1963 h 1973"/>
                            <a:gd name="T116" fmla="*/ 5149 w 5159"/>
                            <a:gd name="T117" fmla="*/ 1963 h 1973"/>
                            <a:gd name="T118" fmla="*/ 5149 w 5159"/>
                            <a:gd name="T119" fmla="*/ 1973 h 1973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</a:cxnLst>
                          <a:rect l="0" t="0" r="r" b="b"/>
                          <a:pathLst>
                            <a:path w="5159" h="1973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5159" h="1973">
                              <a:moveTo>
                                <a:pt x="0" y="9"/>
                              </a:moveTo>
                              <a:lnTo>
                                <a:pt x="9" y="9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  <a:path w="5159" h="1973">
                              <a:moveTo>
                                <a:pt x="9" y="9"/>
                              </a:moveTo>
                              <a:lnTo>
                                <a:pt x="5149" y="9"/>
                              </a:lnTo>
                              <a:lnTo>
                                <a:pt x="5149" y="0"/>
                              </a:lnTo>
                              <a:lnTo>
                                <a:pt x="9" y="0"/>
                              </a:lnTo>
                              <a:lnTo>
                                <a:pt x="9" y="9"/>
                              </a:lnTo>
                              <a:close/>
                            </a:path>
                            <a:path w="5159" h="1973">
                              <a:moveTo>
                                <a:pt x="5149" y="9"/>
                              </a:moveTo>
                              <a:lnTo>
                                <a:pt x="5158" y="9"/>
                              </a:lnTo>
                              <a:lnTo>
                                <a:pt x="5158" y="0"/>
                              </a:lnTo>
                              <a:lnTo>
                                <a:pt x="5149" y="0"/>
                              </a:lnTo>
                              <a:lnTo>
                                <a:pt x="5149" y="9"/>
                              </a:lnTo>
                              <a:close/>
                            </a:path>
                            <a:path w="5159" h="1973">
                              <a:moveTo>
                                <a:pt x="5149" y="9"/>
                              </a:moveTo>
                              <a:lnTo>
                                <a:pt x="5158" y="9"/>
                              </a:lnTo>
                              <a:lnTo>
                                <a:pt x="5158" y="0"/>
                              </a:lnTo>
                              <a:lnTo>
                                <a:pt x="5149" y="0"/>
                              </a:lnTo>
                              <a:lnTo>
                                <a:pt x="5149" y="9"/>
                              </a:lnTo>
                              <a:close/>
                            </a:path>
                            <a:path w="5159" h="1973">
                              <a:moveTo>
                                <a:pt x="0" y="1963"/>
                              </a:moveTo>
                              <a:lnTo>
                                <a:pt x="9" y="1963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1963"/>
                              </a:lnTo>
                              <a:close/>
                            </a:path>
                            <a:path w="5159" h="1973">
                              <a:moveTo>
                                <a:pt x="0" y="1973"/>
                              </a:moveTo>
                              <a:lnTo>
                                <a:pt x="9" y="1973"/>
                              </a:lnTo>
                              <a:lnTo>
                                <a:pt x="9" y="1963"/>
                              </a:lnTo>
                              <a:lnTo>
                                <a:pt x="0" y="1963"/>
                              </a:lnTo>
                              <a:lnTo>
                                <a:pt x="0" y="1973"/>
                              </a:lnTo>
                              <a:close/>
                            </a:path>
                            <a:path w="5159" h="1973">
                              <a:moveTo>
                                <a:pt x="0" y="1973"/>
                              </a:moveTo>
                              <a:lnTo>
                                <a:pt x="9" y="1973"/>
                              </a:lnTo>
                              <a:lnTo>
                                <a:pt x="9" y="1963"/>
                              </a:lnTo>
                              <a:lnTo>
                                <a:pt x="0" y="1963"/>
                              </a:lnTo>
                              <a:lnTo>
                                <a:pt x="0" y="1973"/>
                              </a:lnTo>
                              <a:close/>
                            </a:path>
                            <a:path w="5159" h="1973">
                              <a:moveTo>
                                <a:pt x="9" y="1973"/>
                              </a:moveTo>
                              <a:lnTo>
                                <a:pt x="5149" y="1973"/>
                              </a:lnTo>
                              <a:lnTo>
                                <a:pt x="5149" y="1963"/>
                              </a:lnTo>
                              <a:lnTo>
                                <a:pt x="9" y="1963"/>
                              </a:lnTo>
                              <a:lnTo>
                                <a:pt x="9" y="1973"/>
                              </a:lnTo>
                              <a:close/>
                            </a:path>
                            <a:path w="5159" h="1973">
                              <a:moveTo>
                                <a:pt x="5149" y="1963"/>
                              </a:moveTo>
                              <a:lnTo>
                                <a:pt x="5158" y="1963"/>
                              </a:lnTo>
                              <a:lnTo>
                                <a:pt x="5158" y="9"/>
                              </a:lnTo>
                              <a:lnTo>
                                <a:pt x="5149" y="9"/>
                              </a:lnTo>
                              <a:lnTo>
                                <a:pt x="5149" y="1963"/>
                              </a:lnTo>
                              <a:close/>
                            </a:path>
                            <a:path w="5159" h="1973">
                              <a:moveTo>
                                <a:pt x="5149" y="1973"/>
                              </a:moveTo>
                              <a:lnTo>
                                <a:pt x="5158" y="1973"/>
                              </a:lnTo>
                              <a:lnTo>
                                <a:pt x="5158" y="1963"/>
                              </a:lnTo>
                              <a:lnTo>
                                <a:pt x="5149" y="1963"/>
                              </a:lnTo>
                              <a:lnTo>
                                <a:pt x="5149" y="1973"/>
                              </a:lnTo>
                              <a:close/>
                            </a:path>
                            <a:path w="5159" h="1973">
                              <a:moveTo>
                                <a:pt x="5149" y="1973"/>
                              </a:moveTo>
                              <a:lnTo>
                                <a:pt x="5158" y="1973"/>
                              </a:lnTo>
                              <a:lnTo>
                                <a:pt x="5158" y="1963"/>
                              </a:lnTo>
                              <a:lnTo>
                                <a:pt x="5149" y="1963"/>
                              </a:lnTo>
                              <a:lnTo>
                                <a:pt x="5149" y="197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30A4839" id="AutoShape 3" o:spid="_x0000_s1026" style="position:absolute;left:0;text-align:left;margin-left:269.8pt;margin-top:535.35pt;width:257.95pt;height:98.7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5159,1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" o:allowincell="f" path="m,9r9,l9,,,,,9xem,9r9,l9,,,,,9xem9,9r5140,l5149,,9,r,9xem5149,9r9,l5158,r-9,l5149,9xem5149,9r9,l5158,r-9,l5149,9xem,1963r9,l9,9,,9,,1963xem,1973r9,l9,1963r-9,l,1973xem,1973r9,l9,1963r-9,l,1973xem9,1973r5140,l5149,1963,9,1963r,10xem5149,1963r9,l5158,9r-9,l5149,1963xem5149,1973r9,l5158,1963r-9,l5149,1973xem5149,1973r9,l5158,1963r-9,l5149,1973xe" fillcolor="black" stroked="f">
                <v:path o:connecttype="custom" o:connectlocs="0,5718;5715,5718;5715,0;0,0;0,5718;0,5718;5715,5718;5715,0;0,0;0,5718;5715,5718;3269615,5718;3269615,0;5715,0;5715,5718;3269615,5718;3275330,5718;3275330,0;3269615,0;3269615,5718;3269615,5718;3275330,5718;3275330,0;3269615,0;3269615,5718;0,1247137;5715,1247137;5715,5718;0,5718;0,1247137;0,1253490;5715,1253490;5715,1247137;0,1247137;0,1253490;0,1253490;5715,1253490;5715,1247137;0,1247137;0,1253490;5715,1253490;3269615,1253490;3269615,1247137;5715,1247137;5715,1253490;3269615,1247137;3275330,1247137;3275330,5718;3269615,5718;3269615,1247137;3269615,1253490;3275330,1253490;3275330,1247137;3269615,1247137;3269615,1253490;3269615,1253490;3275330,1253490;3275330,1247137;3269615,1247137;3269615,1253490" o:connectangles="0,0,0,0,0,0,0,0,0,0,0,0,0,0,0,0,0,0,0,0,0,0,0,0,0,0,0,0,0,0,0,0,0,0,0,0,0,0,0,0,0,0,0,0,0,0,0,0,0,0,0,0,0,0,0,0,0,0,0,0"/>
                <w10:wrap anchorx="page" anchory="page"/>
              </v:shape>
            </w:pict>
          </mc:Fallback>
        </mc:AlternateConten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18. </w:t>
      </w:r>
      <w:r>
        <w:rPr>
          <w:rFonts w:ascii="Calibri" w:eastAsia="Calibri" w:hAnsi="Calibri" w:cs="Calibri"/>
          <w:position w:val="5"/>
          <w:sz w:val="19"/>
          <w:szCs w:val="19"/>
        </w:rPr>
        <w:t>If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omputer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ode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was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used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to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generate</w:t>
      </w:r>
      <w:r>
        <w:rPr>
          <w:rFonts w:ascii="Calibri" w:eastAsia="Calibri" w:hAnsi="Calibri" w:cs="Calibri"/>
          <w:spacing w:val="14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results</w:t>
      </w:r>
    </w:p>
    <w:p w14:paraId="49117D00" w14:textId="77777777" w:rsidR="0041615B" w:rsidRDefault="00AB0FE1">
      <w:pPr>
        <w:spacing w:before="1" w:line="223" w:lineRule="auto"/>
        <w:ind w:left="35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entral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per</w:t>
      </w:r>
      <w:r>
        <w:rPr>
          <w:rFonts w:ascii="Calibri" w:eastAsia="Calibri" w:hAnsi="Calibri" w:cs="Calibri"/>
          <w:spacing w:val="20"/>
          <w:sz w:val="19"/>
          <w:szCs w:val="19"/>
        </w:rPr>
        <w:t>’</w:t>
      </w:r>
      <w:r>
        <w:rPr>
          <w:rFonts w:ascii="Calibri" w:eastAsia="Calibri" w:hAnsi="Calibri" w:cs="Calibri"/>
          <w:sz w:val="19"/>
          <w:szCs w:val="19"/>
        </w:rPr>
        <w:t>s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clusions</w:t>
      </w:r>
      <w:r>
        <w:rPr>
          <w:rFonts w:ascii="Calibri" w:eastAsia="Calibri" w:hAnsi="Calibri" w:cs="Calibri"/>
          <w:spacing w:val="20"/>
          <w:sz w:val="19"/>
          <w:szCs w:val="19"/>
        </w:rPr>
        <w:t>,</w:t>
      </w:r>
    </w:p>
    <w:p w14:paraId="3EF540F7" w14:textId="77777777" w:rsidR="0041615B" w:rsidRDefault="00AB0FE1">
      <w:pPr>
        <w:spacing w:before="28" w:line="245" w:lineRule="exact"/>
        <w:ind w:left="36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1"/>
          <w:sz w:val="19"/>
          <w:szCs w:val="19"/>
        </w:rPr>
        <w:t>include</w:t>
      </w:r>
      <w:r>
        <w:rPr>
          <w:rFonts w:ascii="Calibri" w:eastAsia="Calibri" w:hAnsi="Calibri" w:cs="Calibri"/>
          <w:spacing w:val="27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a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statement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in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he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Methods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section</w:t>
      </w:r>
    </w:p>
    <w:p w14:paraId="61CA2702" w14:textId="4C113E4C" w:rsidR="0041615B" w:rsidRDefault="00AB0FE1">
      <w:pPr>
        <w:spacing w:before="1" w:line="223" w:lineRule="auto"/>
        <w:ind w:left="365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under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30"/>
          <w:sz w:val="19"/>
          <w:szCs w:val="19"/>
        </w:rPr>
        <w:t>“</w:t>
      </w:r>
      <w:r>
        <w:rPr>
          <w:rFonts w:ascii="Calibri" w:eastAsia="Calibri" w:hAnsi="Calibri" w:cs="Calibri"/>
          <w:sz w:val="19"/>
          <w:szCs w:val="19"/>
        </w:rPr>
        <w:t>Cod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vailability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”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dicat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ether</w:t>
      </w:r>
      <w:r w:rsidR="00FD4184">
        <w:rPr>
          <w:rFonts w:ascii="Calibri" w:eastAsia="Calibri" w:hAnsi="Calibri" w:cs="Calibri"/>
          <w:sz w:val="19"/>
          <w:szCs w:val="19"/>
        </w:rPr>
        <w:t xml:space="preserve">       </w:t>
      </w:r>
      <w:r w:rsidR="002173FA">
        <w:rPr>
          <w:rFonts w:ascii="Calibri" w:hAnsi="Calibri" w:cs="Calibri"/>
          <w:sz w:val="20"/>
          <w:szCs w:val="20"/>
        </w:rPr>
        <w:t>n/a</w:t>
      </w:r>
    </w:p>
    <w:p w14:paraId="23476B6B" w14:textId="77777777" w:rsidR="0041615B" w:rsidRDefault="00AB0FE1">
      <w:pPr>
        <w:spacing w:before="26" w:line="245" w:lineRule="exact"/>
        <w:ind w:lef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1"/>
          <w:sz w:val="19"/>
          <w:szCs w:val="19"/>
        </w:rPr>
        <w:t>and</w:t>
      </w:r>
      <w:r>
        <w:rPr>
          <w:rFonts w:ascii="Calibri" w:eastAsia="Calibri" w:hAnsi="Calibri" w:cs="Calibri"/>
          <w:spacing w:val="23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how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he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code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can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be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accessed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. </w:t>
      </w:r>
      <w:r>
        <w:rPr>
          <w:rFonts w:ascii="Calibri" w:eastAsia="Calibri" w:hAnsi="Calibri" w:cs="Calibri"/>
          <w:position w:val="1"/>
          <w:sz w:val="19"/>
          <w:szCs w:val="19"/>
        </w:rPr>
        <w:t>Include</w:t>
      </w:r>
    </w:p>
    <w:p w14:paraId="05F0ACBC" w14:textId="77777777" w:rsidR="0041615B" w:rsidRDefault="00AB0FE1">
      <w:pPr>
        <w:spacing w:before="1" w:line="223" w:lineRule="auto"/>
        <w:ind w:left="35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version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ation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ecessary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y</w:t>
      </w:r>
    </w:p>
    <w:p w14:paraId="7D1F58FF" w14:textId="77777777" w:rsidR="0041615B" w:rsidRDefault="00AB0FE1">
      <w:pPr>
        <w:spacing w:before="28" w:line="224" w:lineRule="auto"/>
        <w:ind w:left="36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restrictions</w:t>
      </w:r>
      <w:r>
        <w:rPr>
          <w:rFonts w:ascii="Calibri" w:eastAsia="Calibri" w:hAnsi="Calibri" w:cs="Calibri"/>
          <w:spacing w:val="3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n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vailability</w:t>
      </w:r>
      <w:r>
        <w:rPr>
          <w:rFonts w:ascii="Calibri" w:eastAsia="Calibri" w:hAnsi="Calibri" w:cs="Calibri"/>
          <w:spacing w:val="33"/>
          <w:sz w:val="19"/>
          <w:szCs w:val="19"/>
        </w:rPr>
        <w:t>.</w:t>
      </w:r>
    </w:p>
    <w:p w14:paraId="36A63163" w14:textId="77777777" w:rsidR="0041615B" w:rsidRDefault="0041615B">
      <w:pPr>
        <w:spacing w:line="266" w:lineRule="auto"/>
      </w:pPr>
    </w:p>
    <w:p w14:paraId="20C17B75" w14:textId="77777777" w:rsidR="0041615B" w:rsidRDefault="0041615B">
      <w:pPr>
        <w:spacing w:line="266" w:lineRule="auto"/>
      </w:pPr>
    </w:p>
    <w:p w14:paraId="39A9FED6" w14:textId="77777777" w:rsidR="0041615B" w:rsidRDefault="0041615B">
      <w:pPr>
        <w:spacing w:line="266" w:lineRule="auto"/>
      </w:pPr>
    </w:p>
    <w:p w14:paraId="49A22E95" w14:textId="77777777" w:rsidR="0041615B" w:rsidRDefault="0041615B">
      <w:pPr>
        <w:spacing w:line="266" w:lineRule="auto"/>
      </w:pPr>
    </w:p>
    <w:p w14:paraId="6DE1F7F9" w14:textId="77777777" w:rsidR="0041615B" w:rsidRDefault="0041615B">
      <w:pPr>
        <w:spacing w:line="267" w:lineRule="auto"/>
      </w:pPr>
    </w:p>
    <w:p w14:paraId="10F2F03D" w14:textId="77777777" w:rsidR="0041615B" w:rsidRDefault="0041615B">
      <w:pPr>
        <w:spacing w:line="267" w:lineRule="auto"/>
      </w:pPr>
    </w:p>
    <w:p w14:paraId="52F71379" w14:textId="77777777" w:rsidR="0041615B" w:rsidRDefault="0041615B">
      <w:pPr>
        <w:spacing w:line="267" w:lineRule="auto"/>
      </w:pPr>
    </w:p>
    <w:p w14:paraId="6BB2F573" w14:textId="77777777" w:rsidR="0041615B" w:rsidRDefault="0041615B">
      <w:pPr>
        <w:spacing w:line="267" w:lineRule="auto"/>
      </w:pPr>
    </w:p>
    <w:p w14:paraId="4B7F3D94" w14:textId="77777777" w:rsidR="0041615B" w:rsidRDefault="0041615B">
      <w:pPr>
        <w:spacing w:line="267" w:lineRule="auto"/>
      </w:pPr>
    </w:p>
    <w:p w14:paraId="6B6A39E5" w14:textId="77777777" w:rsidR="0041615B" w:rsidRDefault="00AB0FE1">
      <w:pPr>
        <w:spacing w:before="58" w:line="130" w:lineRule="exact"/>
        <w:ind w:right="112"/>
        <w:jc w:val="right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i/>
          <w:iCs/>
          <w:spacing w:val="1"/>
          <w:position w:val="-2"/>
          <w:sz w:val="19"/>
          <w:szCs w:val="19"/>
        </w:rPr>
        <w:t>3</w:t>
      </w:r>
    </w:p>
    <w:sectPr w:rsidR="0041615B">
      <w:type w:val="continuous"/>
      <w:pgSz w:w="12240" w:h="15840"/>
      <w:pgMar w:top="1295" w:right="1685" w:bottom="694" w:left="1089" w:header="0" w:footer="544" w:gutter="0"/>
      <w:cols w:space="720" w:equalWidth="0">
        <w:col w:w="9466" w:space="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80555B" w14:textId="77777777" w:rsidR="00A532B2" w:rsidRDefault="00A532B2">
      <w:r>
        <w:separator/>
      </w:r>
    </w:p>
  </w:endnote>
  <w:endnote w:type="continuationSeparator" w:id="0">
    <w:p w14:paraId="78A3ECCF" w14:textId="77777777" w:rsidR="00A532B2" w:rsidRDefault="00A53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C932A" w14:textId="77777777" w:rsidR="0041615B" w:rsidRDefault="00AB0FE1">
    <w:pPr>
      <w:spacing w:line="195" w:lineRule="auto"/>
      <w:ind w:left="363"/>
      <w:rPr>
        <w:sz w:val="16"/>
        <w:szCs w:val="16"/>
      </w:rPr>
    </w:pPr>
    <w:r>
      <w:rPr>
        <w:rFonts w:eastAsia="Arial"/>
        <w:sz w:val="16"/>
        <w:szCs w:val="16"/>
      </w:rPr>
      <w:t>Academic Journals Reporting Checklist, November 2020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4C0BA" w14:textId="77777777" w:rsidR="0041615B" w:rsidRDefault="00AB0FE1">
    <w:pPr>
      <w:spacing w:line="195" w:lineRule="auto"/>
      <w:ind w:left="355"/>
      <w:rPr>
        <w:sz w:val="16"/>
        <w:szCs w:val="16"/>
      </w:rPr>
    </w:pPr>
    <w:r>
      <w:rPr>
        <w:rFonts w:eastAsia="Arial"/>
        <w:sz w:val="16"/>
        <w:szCs w:val="16"/>
      </w:rPr>
      <w:t>Academic Journals Reporting Checklist, November 2020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5A2F2" w14:textId="77777777" w:rsidR="0041615B" w:rsidRDefault="00AB0FE1">
    <w:pPr>
      <w:spacing w:line="195" w:lineRule="auto"/>
      <w:ind w:left="350"/>
      <w:rPr>
        <w:sz w:val="16"/>
        <w:szCs w:val="16"/>
      </w:rPr>
    </w:pPr>
    <w:r>
      <w:rPr>
        <w:rFonts w:eastAsia="Arial"/>
        <w:sz w:val="16"/>
        <w:szCs w:val="16"/>
      </w:rPr>
      <w:t>Academic Journals Reporting Checklist, November 20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A90C7" w14:textId="77777777" w:rsidR="00A532B2" w:rsidRDefault="00A532B2">
      <w:r>
        <w:separator/>
      </w:r>
    </w:p>
  </w:footnote>
  <w:footnote w:type="continuationSeparator" w:id="0">
    <w:p w14:paraId="77748991" w14:textId="77777777" w:rsidR="00A532B2" w:rsidRDefault="00A53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5B"/>
    <w:rsid w:val="000A64A2"/>
    <w:rsid w:val="000B1430"/>
    <w:rsid w:val="001B7EC9"/>
    <w:rsid w:val="002067A4"/>
    <w:rsid w:val="002173FA"/>
    <w:rsid w:val="00350AC9"/>
    <w:rsid w:val="003B5893"/>
    <w:rsid w:val="0041615B"/>
    <w:rsid w:val="0067492D"/>
    <w:rsid w:val="00730340"/>
    <w:rsid w:val="00734F1E"/>
    <w:rsid w:val="00740CC7"/>
    <w:rsid w:val="00861EAA"/>
    <w:rsid w:val="00955D00"/>
    <w:rsid w:val="00A532B2"/>
    <w:rsid w:val="00AB0FE1"/>
    <w:rsid w:val="00AE65CF"/>
    <w:rsid w:val="00BE25A8"/>
    <w:rsid w:val="00C071E3"/>
    <w:rsid w:val="00C11B21"/>
    <w:rsid w:val="00C857C2"/>
    <w:rsid w:val="00D925BA"/>
    <w:rsid w:val="00DC6B59"/>
    <w:rsid w:val="00E51688"/>
    <w:rsid w:val="00E8097F"/>
    <w:rsid w:val="00FD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7344E"/>
  <w15:docId w15:val="{4E88D849-F65E-417B-97EB-0FC5F68C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BE25A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5A8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5A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5A8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3.xml"/><Relationship Id="rId18" Type="http://schemas.openxmlformats.org/officeDocument/2006/relationships/hyperlink" Target="http://www.nature.com/sdata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clinicaltrials.gov/" TargetMode="External"/><Relationship Id="rId17" Type="http://schemas.openxmlformats.org/officeDocument/2006/relationships/hyperlink" Target="http://datadryad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figshare.com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www.ncbi.nlm.nih.gov/pubmed/20613859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ature.com/nrclinonc/journal/v2/n8/full/ncponc0252.html" TargetMode="Externa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J Checklist_Nov.2020</dc:title>
  <dc:creator>Siri Crane</dc:creator>
  <cp:lastModifiedBy>wxx</cp:lastModifiedBy>
  <cp:revision>10</cp:revision>
  <dcterms:created xsi:type="dcterms:W3CDTF">2022-10-18T09:04:00Z</dcterms:created>
  <dcterms:modified xsi:type="dcterms:W3CDTF">2022-11-22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2-09-13T20:44:51Z</vt:filetime>
  </property>
</Properties>
</file>